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2BE40" w14:textId="77777777" w:rsidR="00A629E5" w:rsidRPr="00A45D8D" w:rsidRDefault="00A629E5" w:rsidP="00A629E5">
      <w:pPr>
        <w:rPr>
          <w:rFonts w:ascii="Times New Roman" w:hAnsi="Times New Roman" w:cs="Times New Roman"/>
        </w:rPr>
      </w:pPr>
      <w:bookmarkStart w:id="0" w:name="OLE_LINK34"/>
    </w:p>
    <w:tbl>
      <w:tblPr>
        <w:tblW w:w="10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49"/>
        <w:gridCol w:w="2377"/>
        <w:gridCol w:w="7418"/>
      </w:tblGrid>
      <w:tr w:rsidR="00A629E5" w:rsidRPr="00871D2C" w14:paraId="10B1CE7F" w14:textId="77777777">
        <w:trPr>
          <w:trHeight w:val="260"/>
        </w:trPr>
        <w:tc>
          <w:tcPr>
            <w:tcW w:w="3026" w:type="dxa"/>
            <w:gridSpan w:val="2"/>
            <w:vMerge w:val="restart"/>
            <w:vAlign w:val="center"/>
          </w:tcPr>
          <w:p w14:paraId="7CB98D31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VP2</w:t>
            </w:r>
            <w:r w:rsidR="00FC6E34">
              <w:rPr>
                <w:rFonts w:ascii="Courier" w:hAnsi="Courier" w:cs="Times New Roman"/>
                <w:lang w:bidi="x-none"/>
              </w:rPr>
              <w:t xml:space="preserve"> (86-306)</w:t>
            </w:r>
          </w:p>
        </w:tc>
        <w:tc>
          <w:tcPr>
            <w:tcW w:w="7418" w:type="dxa"/>
            <w:tcBorders>
              <w:bottom w:val="nil"/>
            </w:tcBorders>
          </w:tcPr>
          <w:p w14:paraId="756A7906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         2         3         4         5</w:t>
            </w:r>
          </w:p>
        </w:tc>
      </w:tr>
      <w:tr w:rsidR="00A629E5" w:rsidRPr="00871D2C" w14:paraId="3DD19B88" w14:textId="77777777">
        <w:trPr>
          <w:trHeight w:val="260"/>
        </w:trPr>
        <w:tc>
          <w:tcPr>
            <w:tcW w:w="3026" w:type="dxa"/>
            <w:gridSpan w:val="2"/>
            <w:vMerge/>
          </w:tcPr>
          <w:p w14:paraId="104BA698" w14:textId="77777777" w:rsidR="00A629E5" w:rsidRPr="00871D2C" w:rsidRDefault="00A629E5" w:rsidP="00A629E5">
            <w:pPr>
              <w:tabs>
                <w:tab w:val="left" w:pos="1933"/>
              </w:tabs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7418" w:type="dxa"/>
            <w:tcBorders>
              <w:top w:val="nil"/>
              <w:bottom w:val="single" w:sz="4" w:space="0" w:color="auto"/>
            </w:tcBorders>
          </w:tcPr>
          <w:p w14:paraId="4142E17F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2345678901234567890123456789012345678901234567890</w:t>
            </w:r>
          </w:p>
        </w:tc>
      </w:tr>
      <w:tr w:rsidR="00A629E5" w:rsidRPr="00871D2C" w14:paraId="0AC6FBD4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2D487471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0</w:t>
            </w:r>
          </w:p>
        </w:tc>
        <w:tc>
          <w:tcPr>
            <w:tcW w:w="2377" w:type="dxa"/>
            <w:tcBorders>
              <w:bottom w:val="nil"/>
              <w:right w:val="single" w:sz="4" w:space="0" w:color="auto"/>
            </w:tcBorders>
          </w:tcPr>
          <w:p w14:paraId="4FA7EA31" w14:textId="77777777" w:rsidR="00A629E5" w:rsidRPr="00871D2C" w:rsidRDefault="00A629E5" w:rsidP="00A629E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bookmarkStart w:id="1" w:name="OLE_LINK2"/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  <w:bookmarkEnd w:id="1"/>
          </w:p>
        </w:tc>
        <w:tc>
          <w:tcPr>
            <w:tcW w:w="7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03D27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KKTEETTLLEDRILTTSHGTTTSTTQSSVGITYGYADSDRFLPGPNTNG</w:t>
            </w:r>
          </w:p>
        </w:tc>
      </w:tr>
      <w:tr w:rsidR="00A629E5" w:rsidRPr="00871D2C" w14:paraId="5A87B52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EB7B4D5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  <w:right w:val="single" w:sz="4" w:space="0" w:color="auto"/>
            </w:tcBorders>
          </w:tcPr>
          <w:p w14:paraId="38A1076D" w14:textId="77777777" w:rsidR="00A629E5" w:rsidRPr="00871D2C" w:rsidRDefault="00587EFE" w:rsidP="00587EFE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</w:t>
            </w:r>
            <w:r w:rsidR="00A629E5"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 UKG/34/2001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6B558" w14:textId="77777777" w:rsidR="00A629E5" w:rsidRPr="00871D2C" w:rsidRDefault="00587EFE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KKTEETTLLEDRILTTRNGHTTSTTQSSVGVTYGYATAEDFVSGPNTSG</w:t>
            </w:r>
          </w:p>
        </w:tc>
      </w:tr>
      <w:tr w:rsidR="00A629E5" w:rsidRPr="00871D2C" w14:paraId="5997090E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33D7E40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  <w:right w:val="single" w:sz="4" w:space="0" w:color="auto"/>
            </w:tcBorders>
          </w:tcPr>
          <w:p w14:paraId="09211201" w14:textId="77777777" w:rsidR="00A629E5" w:rsidRPr="00871D2C" w:rsidRDefault="00A82339" w:rsidP="00A82339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="00871D2C"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C5F0B" w14:textId="77777777" w:rsidR="00A629E5" w:rsidRPr="00871D2C" w:rsidRDefault="00871D2C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KKTEETTLLEDRILTTRNGHTTSTTQSSVGVTYGYSTQEDHVSGPNTSG</w:t>
            </w:r>
          </w:p>
        </w:tc>
      </w:tr>
      <w:tr w:rsidR="00A629E5" w:rsidRPr="00871D2C" w14:paraId="02A78D0A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24332AF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  <w:right w:val="single" w:sz="4" w:space="0" w:color="auto"/>
            </w:tcBorders>
          </w:tcPr>
          <w:p w14:paraId="36FC19D3" w14:textId="77777777" w:rsidR="00A629E5" w:rsidRPr="00871D2C" w:rsidRDefault="00A629E5" w:rsidP="00A629E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 w:rsidR="00A82339"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77A9D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KKTEETTLLEDRIVTTRHGTTTSTTQSSVGVTYGYADADSFRPGPNTSG</w:t>
            </w:r>
          </w:p>
        </w:tc>
      </w:tr>
      <w:tr w:rsidR="00A629E5" w:rsidRPr="00871D2C" w14:paraId="18B6F3F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0DA6E5B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  <w:right w:val="single" w:sz="4" w:space="0" w:color="auto"/>
            </w:tcBorders>
          </w:tcPr>
          <w:p w14:paraId="06C88778" w14:textId="77777777" w:rsidR="00A629E5" w:rsidRPr="00871D2C" w:rsidRDefault="00871D2C" w:rsidP="00A629E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="00A629E5"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1A8D6" w14:textId="77777777" w:rsidR="00A629E5" w:rsidRPr="00871D2C" w:rsidRDefault="004F36C6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DKKTEETTLLEDRILTTRHNTTTSTTQSSVGVTYGYASADRFLPGPNTSG</w:t>
            </w:r>
          </w:p>
        </w:tc>
      </w:tr>
      <w:tr w:rsidR="00A629E5" w:rsidRPr="00871D2C" w14:paraId="3FF65330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DB9CC28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  <w:right w:val="single" w:sz="4" w:space="0" w:color="auto"/>
            </w:tcBorders>
          </w:tcPr>
          <w:p w14:paraId="1BD9DF51" w14:textId="77777777" w:rsidR="00A629E5" w:rsidRPr="00871D2C" w:rsidRDefault="00871D2C" w:rsidP="00A629E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</w:t>
            </w:r>
            <w:r w:rsidR="00A82339">
              <w:rPr>
                <w:rFonts w:ascii="Courier" w:hAnsi="Courier" w:cs="Times New Roman"/>
                <w:lang w:bidi="x-none"/>
              </w:rPr>
              <w:t xml:space="preserve">  PAK/1/54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8F687" w14:textId="77777777" w:rsidR="00A629E5" w:rsidRPr="00871D2C" w:rsidRDefault="00087F45" w:rsidP="00087F45">
            <w:pPr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DKKTEETTLLEDRILTTRNGHTTSTTQSSVGVTYGYAVTEDAVSGPNTSG</w:t>
            </w:r>
          </w:p>
        </w:tc>
      </w:tr>
      <w:tr w:rsidR="00A629E5" w:rsidRPr="00871D2C" w14:paraId="0A3D2A3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7E2307A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14:paraId="6B6AA291" w14:textId="77777777" w:rsidR="00A629E5" w:rsidRPr="00871D2C" w:rsidRDefault="00871D2C" w:rsidP="00A629E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</w:t>
            </w:r>
            <w:r w:rsidR="00A82339">
              <w:rPr>
                <w:rFonts w:ascii="Courier" w:hAnsi="Courier" w:cs="Times New Roman"/>
                <w:lang w:bidi="x-none"/>
              </w:rPr>
              <w:t xml:space="preserve">   SPA/S8c1/70</w:t>
            </w:r>
          </w:p>
        </w:tc>
        <w:tc>
          <w:tcPr>
            <w:tcW w:w="7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843E" w14:textId="77777777" w:rsidR="00A629E5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DKKTEETTLLEDRILTTRNGHTTSTTQSSVGVTFGYATAEDSTSGPNTSG</w:t>
            </w:r>
          </w:p>
        </w:tc>
      </w:tr>
      <w:tr w:rsidR="00A82339" w:rsidRPr="00871D2C" w14:paraId="2FF727B9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67889AC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50</w:t>
            </w:r>
          </w:p>
        </w:tc>
        <w:tc>
          <w:tcPr>
            <w:tcW w:w="2377" w:type="dxa"/>
            <w:tcBorders>
              <w:bottom w:val="nil"/>
            </w:tcBorders>
          </w:tcPr>
          <w:p w14:paraId="7EA5A8BD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top w:val="single" w:sz="4" w:space="0" w:color="auto"/>
              <w:bottom w:val="nil"/>
            </w:tcBorders>
          </w:tcPr>
          <w:p w14:paraId="34475791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ETRVEQAERFFKHKLFDW</w:t>
            </w:r>
            <w:r w:rsidRPr="000D1FB7">
              <w:rPr>
                <w:rFonts w:ascii="Courier" w:hAnsi="Courier"/>
                <w:highlight w:val="red"/>
              </w:rPr>
              <w:t>TLEQRFGTTHVLE</w:t>
            </w:r>
            <w:r w:rsidRPr="00871D2C">
              <w:rPr>
                <w:rFonts w:ascii="Courier" w:hAnsi="Courier"/>
              </w:rPr>
              <w:t>LPTDHKGIYGQLVDSHSY</w:t>
            </w:r>
          </w:p>
        </w:tc>
      </w:tr>
      <w:tr w:rsidR="00A82339" w:rsidRPr="00871D2C" w14:paraId="1E68B71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7BBBA1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7DE4AE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5EBB417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ETRVVQAERFFKTHLFDW</w:t>
            </w:r>
            <w:r w:rsidRPr="000D1FB7">
              <w:rPr>
                <w:rFonts w:ascii="Courier" w:hAnsi="Courier"/>
                <w:highlight w:val="red"/>
              </w:rPr>
              <w:t>VTSDPFGRCYLLE</w:t>
            </w:r>
            <w:r w:rsidRPr="00871D2C">
              <w:rPr>
                <w:rFonts w:ascii="Courier" w:hAnsi="Courier"/>
              </w:rPr>
              <w:t>LPTDHKGVYGSLTDSYAY</w:t>
            </w:r>
          </w:p>
        </w:tc>
      </w:tr>
      <w:tr w:rsidR="00A82339" w:rsidRPr="00871D2C" w14:paraId="43BDAB7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244B3F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0B7DC1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8828F3A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ETRVVQAERFFKKYLFDW</w:t>
            </w:r>
            <w:r w:rsidRPr="000D1FB7">
              <w:rPr>
                <w:rFonts w:ascii="Courier" w:hAnsi="Courier"/>
                <w:highlight w:val="red"/>
              </w:rPr>
              <w:t>TPDKAFGHLEKLE</w:t>
            </w:r>
            <w:r w:rsidRPr="00871D2C">
              <w:rPr>
                <w:rFonts w:ascii="Courier" w:hAnsi="Courier"/>
              </w:rPr>
              <w:t>LPTDHKGVYGHLVDSFAY</w:t>
            </w:r>
          </w:p>
        </w:tc>
      </w:tr>
      <w:tr w:rsidR="00A82339" w:rsidRPr="00871D2C" w14:paraId="769CA97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E67D6C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0A6CB35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9CE9E53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ETRVQQAERFFKEKLFDW</w:t>
            </w:r>
            <w:r w:rsidRPr="000D1FB7">
              <w:rPr>
                <w:rFonts w:ascii="Courier" w:hAnsi="Courier"/>
                <w:highlight w:val="red"/>
              </w:rPr>
              <w:t>TPEKPFGTLYVLE</w:t>
            </w:r>
            <w:r w:rsidRPr="00871D2C">
              <w:rPr>
                <w:rFonts w:ascii="Courier" w:hAnsi="Courier"/>
              </w:rPr>
              <w:t>LPKDHKGIYGSLTEAYTY</w:t>
            </w:r>
          </w:p>
        </w:tc>
      </w:tr>
      <w:tr w:rsidR="00A82339" w:rsidRPr="00871D2C" w14:paraId="7D6F47C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31E603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F5D44E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828B9DD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LETRVEQAERFFKERLFTW</w:t>
            </w:r>
            <w:r w:rsidRPr="000D1FB7">
              <w:rPr>
                <w:rFonts w:ascii="Courier" w:hAnsi="Courier"/>
                <w:highlight w:val="red"/>
              </w:rPr>
              <w:t>TASQQYAHVHLLE</w:t>
            </w:r>
            <w:r w:rsidRPr="004F36C6">
              <w:rPr>
                <w:rFonts w:ascii="Courier" w:hAnsi="Courier"/>
              </w:rPr>
              <w:t>LPTDHKGIYGAMVDNHAY</w:t>
            </w:r>
          </w:p>
        </w:tc>
      </w:tr>
      <w:tr w:rsidR="00A82339" w:rsidRPr="00871D2C" w14:paraId="0B7858F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122484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B3ADC3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C1F6526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LETRVTQAERFFKKHLFDW</w:t>
            </w:r>
            <w:r w:rsidRPr="000D1FB7">
              <w:rPr>
                <w:rFonts w:ascii="Courier" w:hAnsi="Courier"/>
                <w:highlight w:val="red"/>
              </w:rPr>
              <w:t>TPNLAFGHCHYLE</w:t>
            </w:r>
            <w:r w:rsidRPr="00087F45">
              <w:rPr>
                <w:rFonts w:ascii="Courier" w:hAnsi="Courier"/>
              </w:rPr>
              <w:t>LPTEHKGVYGSLMDSYAY</w:t>
            </w:r>
          </w:p>
        </w:tc>
      </w:tr>
      <w:tr w:rsidR="00A82339" w:rsidRPr="00871D2C" w14:paraId="09CE861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2F9E6C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681835F7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03DB295D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LETRVHQAERFFKMALFDW</w:t>
            </w:r>
            <w:r w:rsidRPr="000D1FB7">
              <w:rPr>
                <w:rFonts w:ascii="Courier" w:hAnsi="Courier"/>
                <w:highlight w:val="red"/>
              </w:rPr>
              <w:t>VPSQNFGHMHKVV</w:t>
            </w:r>
            <w:r w:rsidRPr="00087F45">
              <w:rPr>
                <w:rFonts w:ascii="Courier" w:hAnsi="Courier"/>
              </w:rPr>
              <w:t>LPHEPKGVYGGLVKSYAY</w:t>
            </w:r>
          </w:p>
        </w:tc>
      </w:tr>
      <w:tr w:rsidR="00A82339" w:rsidRPr="00871D2C" w14:paraId="6C6C1CC5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52FAE7C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00</w:t>
            </w:r>
          </w:p>
        </w:tc>
        <w:tc>
          <w:tcPr>
            <w:tcW w:w="2377" w:type="dxa"/>
            <w:tcBorders>
              <w:bottom w:val="nil"/>
            </w:tcBorders>
          </w:tcPr>
          <w:p w14:paraId="7E9A01A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753E2707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IRNGWDVEVSATATQFNGGCLLVAMVPELCKLSEREKYQLTLFPHQFLDP</w:t>
            </w:r>
          </w:p>
        </w:tc>
      </w:tr>
      <w:tr w:rsidR="00A82339" w:rsidRPr="00871D2C" w14:paraId="0DDF87E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A989AB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B734C2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13D0B19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MRNGWDVEVTAVGNQFNGGCLLVAMVPELCSIDKRELYQLTLFPHQFINP</w:t>
            </w:r>
          </w:p>
        </w:tc>
      </w:tr>
      <w:tr w:rsidR="00A82339" w:rsidRPr="00871D2C" w14:paraId="730B416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36CE61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3C38C9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FF487D1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MRNGWDVEVSAVGNQFNGGCLLVAMVPEWKELTPREKYQLTLFPHQFISP</w:t>
            </w:r>
          </w:p>
        </w:tc>
      </w:tr>
      <w:tr w:rsidR="00A82339" w:rsidRPr="00871D2C" w14:paraId="573C571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1D8FC8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C5BFD3D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00EEA3A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MRNGWDVQVTATSTQFNGGSLLVAMVPELCSLRDREEFQLSLYPHQFINP</w:t>
            </w:r>
          </w:p>
        </w:tc>
      </w:tr>
      <w:tr w:rsidR="00A82339" w:rsidRPr="00871D2C" w14:paraId="6E08551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0E6B52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DC144F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A7F3B07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IRNGWDVQVSATSTQFNGGTLLVAMVPELHALDTRSVSQLTLFPHQFINP</w:t>
            </w:r>
          </w:p>
        </w:tc>
      </w:tr>
      <w:tr w:rsidR="00A82339" w:rsidRPr="00871D2C" w14:paraId="1EC5E80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0B4E2C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66D496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9A5F571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MRNGWDIEVTAVGNQFNGGCLLVALVPELKELDTRQKYQLTLFPHQFINP</w:t>
            </w:r>
          </w:p>
        </w:tc>
      </w:tr>
      <w:tr w:rsidR="00A82339" w:rsidRPr="00871D2C" w14:paraId="4B1B102D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9628D8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44DBACF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3A863E91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MRNGWDVEVTAVGNQFNGGCLLVALVPEMGDISDREKYQLTLYPHQFINP</w:t>
            </w:r>
          </w:p>
        </w:tc>
      </w:tr>
      <w:tr w:rsidR="00A82339" w:rsidRPr="00871D2C" w14:paraId="38EBF78B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68485D7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50</w:t>
            </w:r>
          </w:p>
        </w:tc>
        <w:tc>
          <w:tcPr>
            <w:tcW w:w="2377" w:type="dxa"/>
            <w:tcBorders>
              <w:bottom w:val="nil"/>
            </w:tcBorders>
          </w:tcPr>
          <w:p w14:paraId="3B36BD9B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3E14A432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RTNTT--AHIQVPYLGVDRHDQGTRHKAWTLVVMVVAPYTNDQTIGSNKA</w:t>
            </w:r>
          </w:p>
        </w:tc>
      </w:tr>
      <w:tr w:rsidR="00A82339" w:rsidRPr="00871D2C" w14:paraId="1A45F15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F84601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46849D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FE4DED8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RTNMT--AHIVVPYLGVNRYDQYKKHKPWTLVVMVVSPLTTNT-VSAGQI</w:t>
            </w:r>
          </w:p>
        </w:tc>
      </w:tr>
      <w:tr w:rsidR="00A82339" w:rsidRPr="00871D2C" w14:paraId="1CC645E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8486D87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D9E7C21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40CDEA6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RTNTT--AHIQVPYLGVDRHDQGKKHKAWTLVVMVVAPYTNDQTIGSSKA</w:t>
            </w:r>
          </w:p>
        </w:tc>
      </w:tr>
      <w:tr w:rsidR="00A82339" w:rsidRPr="00871D2C" w14:paraId="6E341CA0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D752A6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2E7953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9535D6E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RTNTT--AHIQVPYLGVNRHDQGKRHQAWSLVVMVLTPLTTETQMNSGTV</w:t>
            </w:r>
          </w:p>
        </w:tc>
      </w:tr>
      <w:tr w:rsidR="00A82339" w:rsidRPr="00871D2C" w14:paraId="3773F340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03B13E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577161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496C798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RTNTT--AHIVVPYIGVNRHDQVKMHKAWTLVVAVLAPLTTSN-MGQDNV</w:t>
            </w:r>
          </w:p>
        </w:tc>
      </w:tr>
      <w:tr w:rsidR="00A82339" w:rsidRPr="00871D2C" w14:paraId="77A5B33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647C0B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9B8AD2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CD7A36E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RTNMT--AHINVPFVGVNRYDQYALHKPWTLVVMVVAPLTVKT-GGSEQI</w:t>
            </w:r>
          </w:p>
        </w:tc>
      </w:tr>
      <w:tr w:rsidR="00A82339" w:rsidRPr="00871D2C" w14:paraId="58D8BB3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ADA03C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08D0A4D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474FBB7E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RTNMT--AHITVPYVGVNRYDQYKQHRPWTLVVMVVAPLTTNT-AGAQQI</w:t>
            </w:r>
          </w:p>
        </w:tc>
      </w:tr>
      <w:tr w:rsidR="00A82339" w:rsidRPr="00871D2C" w14:paraId="6F7787CA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0D943E0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200</w:t>
            </w:r>
          </w:p>
        </w:tc>
        <w:tc>
          <w:tcPr>
            <w:tcW w:w="2377" w:type="dxa"/>
            <w:tcBorders>
              <w:bottom w:val="nil"/>
            </w:tcBorders>
          </w:tcPr>
          <w:p w14:paraId="0B1B3EE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2F47C5AF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EVYVNIAPTNVYVAGEKPAKQ</w:t>
            </w:r>
          </w:p>
        </w:tc>
      </w:tr>
      <w:tr w:rsidR="00A82339" w:rsidRPr="00871D2C" w14:paraId="1266D049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7A1399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F2AE3DE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B749438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KVYANIAPTNVHVAGEFPSKE</w:t>
            </w:r>
          </w:p>
        </w:tc>
      </w:tr>
      <w:tr w:rsidR="00A82339" w:rsidRPr="00871D2C" w14:paraId="1F3DB47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D512CE1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E337B97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819577A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KVYANIAPTHVHVAGELPSKE</w:t>
            </w:r>
          </w:p>
        </w:tc>
      </w:tr>
      <w:tr w:rsidR="00A82339" w:rsidRPr="00871D2C" w14:paraId="0995A55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D412E9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8A45BBF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4609DE2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EVYANIAPTNVFVAGEKPAKQ</w:t>
            </w:r>
          </w:p>
        </w:tc>
      </w:tr>
      <w:tr w:rsidR="00A82339" w:rsidRPr="00871D2C" w14:paraId="5BA232A9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CF5DED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F71BF5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9C5FDB1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EVYANIAPTNVFVAGEKPTKQ</w:t>
            </w:r>
          </w:p>
        </w:tc>
      </w:tr>
      <w:tr w:rsidR="00A82339" w:rsidRPr="00871D2C" w14:paraId="0D45FE4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87E628B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39776F1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4BACC8D" w14:textId="77777777" w:rsidR="00A82339" w:rsidRPr="00871D2C" w:rsidRDefault="00087F45" w:rsidP="00A629E5">
            <w:pPr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KVYMNAAPTYVHVAGELPSKE</w:t>
            </w:r>
          </w:p>
        </w:tc>
      </w:tr>
      <w:tr w:rsidR="00A82339" w:rsidRPr="00871D2C" w14:paraId="01DE1BB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1381D4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</w:tcBorders>
          </w:tcPr>
          <w:p w14:paraId="70C88EA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</w:tcBorders>
          </w:tcPr>
          <w:p w14:paraId="59147BCC" w14:textId="77777777" w:rsidR="00A82339" w:rsidRPr="00871D2C" w:rsidRDefault="00087F45" w:rsidP="00A629E5">
            <w:pPr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KVYANIAPTNVHVAGELPSKE</w:t>
            </w:r>
          </w:p>
        </w:tc>
      </w:tr>
    </w:tbl>
    <w:p w14:paraId="40D96CA8" w14:textId="77777777" w:rsidR="00A629E5" w:rsidRPr="00871D2C" w:rsidRDefault="00A629E5" w:rsidP="00A629E5">
      <w:pPr>
        <w:spacing w:line="480" w:lineRule="auto"/>
        <w:rPr>
          <w:rFonts w:ascii="Times New Roman" w:hAnsi="Times New Roman"/>
          <w:b/>
        </w:rPr>
      </w:pPr>
      <w:bookmarkStart w:id="2" w:name="OLE_LINK6"/>
      <w:bookmarkEnd w:id="0"/>
    </w:p>
    <w:p w14:paraId="702A3F93" w14:textId="77777777" w:rsidR="00A629E5" w:rsidRPr="00871D2C" w:rsidRDefault="00A629E5" w:rsidP="00A629E5">
      <w:pPr>
        <w:spacing w:line="480" w:lineRule="auto"/>
        <w:rPr>
          <w:rFonts w:ascii="Times New Roman" w:hAnsi="Times New Roman"/>
          <w:b/>
        </w:rPr>
      </w:pPr>
      <w:r w:rsidRPr="00871D2C">
        <w:rPr>
          <w:rFonts w:ascii="Times New Roman" w:hAnsi="Times New Roman"/>
          <w:b/>
        </w:rPr>
        <w:br w:type="page"/>
      </w:r>
    </w:p>
    <w:tbl>
      <w:tblPr>
        <w:tblW w:w="10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49"/>
        <w:gridCol w:w="2377"/>
        <w:gridCol w:w="7418"/>
      </w:tblGrid>
      <w:tr w:rsidR="00A629E5" w:rsidRPr="00871D2C" w14:paraId="4A61D556" w14:textId="77777777">
        <w:trPr>
          <w:trHeight w:val="260"/>
        </w:trPr>
        <w:tc>
          <w:tcPr>
            <w:tcW w:w="30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D5D361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lastRenderedPageBreak/>
              <w:t>VP3</w:t>
            </w:r>
            <w:r w:rsidR="00FC6E34">
              <w:rPr>
                <w:rFonts w:ascii="Courier" w:hAnsi="Courier" w:cs="Times New Roman"/>
                <w:lang w:bidi="x-none"/>
              </w:rPr>
              <w:t xml:space="preserve"> (307-530)</w:t>
            </w:r>
          </w:p>
        </w:tc>
        <w:tc>
          <w:tcPr>
            <w:tcW w:w="7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1AF625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         2         3         4         5</w:t>
            </w:r>
          </w:p>
        </w:tc>
      </w:tr>
      <w:tr w:rsidR="00A629E5" w:rsidRPr="00871D2C" w14:paraId="19D5CCE0" w14:textId="77777777">
        <w:trPr>
          <w:trHeight w:val="260"/>
        </w:trPr>
        <w:tc>
          <w:tcPr>
            <w:tcW w:w="3026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64233AA" w14:textId="77777777" w:rsidR="00A629E5" w:rsidRPr="00871D2C" w:rsidRDefault="00A629E5" w:rsidP="00A629E5">
            <w:pPr>
              <w:tabs>
                <w:tab w:val="left" w:pos="1933"/>
              </w:tabs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54C4B80E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2345678901234567890123456789012345678901234567890</w:t>
            </w:r>
          </w:p>
        </w:tc>
      </w:tr>
      <w:tr w:rsidR="00A82339" w:rsidRPr="00871D2C" w14:paraId="74FA34C7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3A21746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0</w:t>
            </w:r>
          </w:p>
        </w:tc>
        <w:tc>
          <w:tcPr>
            <w:tcW w:w="2377" w:type="dxa"/>
            <w:tcBorders>
              <w:bottom w:val="nil"/>
            </w:tcBorders>
          </w:tcPr>
          <w:p w14:paraId="307B9B1D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10FA7F81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GILPVAVSVGYGGFQNTDPKTSDPVYGHVYNPARTGLPGRFTNLLDVAEA</w:t>
            </w:r>
          </w:p>
        </w:tc>
      </w:tr>
      <w:tr w:rsidR="00A82339" w:rsidRPr="00871D2C" w14:paraId="498BB23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DC7A9FC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FD0ED6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D3085D8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GIFPVACSDGYGGLVTTDPKTADPAYGKVFNPPRNMLPGRFTNFLDVAEA</w:t>
            </w:r>
          </w:p>
        </w:tc>
      </w:tr>
      <w:tr w:rsidR="00A82339" w:rsidRPr="00871D2C" w14:paraId="2F35D8D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F40E6D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7E4671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0531ABF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GIVPVACSDGYGGLVTTDPKTADPVYGMVYNPPRTNYPGRFTNLLDVAEA</w:t>
            </w:r>
          </w:p>
        </w:tc>
      </w:tr>
      <w:tr w:rsidR="00A82339" w:rsidRPr="00871D2C" w14:paraId="794F91A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FCDA16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EB6B833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2C5620E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GIIPVACSAGYGGFQNTDPKTADPIYGYVYNPSRNDCHGRYSSLLDVAEA</w:t>
            </w:r>
          </w:p>
        </w:tc>
      </w:tr>
      <w:tr w:rsidR="00A82339" w:rsidRPr="00871D2C" w14:paraId="07F8013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C93499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97C3B25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DF5C0F2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GIFPVACNDGYGGFQNTDPKTSDPIYGLVANPPRTAFPGRFTNFLDVAEA</w:t>
            </w:r>
          </w:p>
        </w:tc>
      </w:tr>
      <w:tr w:rsidR="00A82339" w:rsidRPr="00871D2C" w14:paraId="4BB6EDC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052A99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E41CCB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D568848" w14:textId="77777777" w:rsidR="00A82339" w:rsidRPr="00871D2C" w:rsidRDefault="00087F45" w:rsidP="00A629E5">
            <w:pPr>
              <w:jc w:val="right"/>
              <w:rPr>
                <w:rFonts w:ascii="Courier" w:hAnsi="Courier"/>
              </w:rPr>
            </w:pPr>
            <w:r w:rsidRPr="00087F45">
              <w:rPr>
                <w:rFonts w:ascii="Courier" w:hAnsi="Courier"/>
              </w:rPr>
              <w:t>GIVPVACADGYGNMVTTDPKTADPVYGKVFNPPRTNLPGRFTNFLDVAEA</w:t>
            </w:r>
          </w:p>
        </w:tc>
      </w:tr>
      <w:tr w:rsidR="00A82339" w:rsidRPr="00871D2C" w14:paraId="0EC5A92E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3CD9B6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41D08927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782A6DDD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GIFPVACSDGYGNMVTTDPKTADPAYGKVYNPPRTALPGRFTNYLDVAEA</w:t>
            </w:r>
          </w:p>
        </w:tc>
      </w:tr>
      <w:tr w:rsidR="00A82339" w:rsidRPr="00871D2C" w14:paraId="30B1B759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4FF800C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50</w:t>
            </w:r>
          </w:p>
        </w:tc>
        <w:tc>
          <w:tcPr>
            <w:tcW w:w="2377" w:type="dxa"/>
            <w:tcBorders>
              <w:bottom w:val="nil"/>
            </w:tcBorders>
          </w:tcPr>
          <w:p w14:paraId="7842E5E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397AA250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CPTLL</w:t>
            </w:r>
            <w:r w:rsidRPr="000D1FB7">
              <w:rPr>
                <w:rFonts w:ascii="Courier" w:hAnsi="Courier"/>
                <w:highlight w:val="red"/>
              </w:rPr>
              <w:t>DFN-GV</w:t>
            </w:r>
            <w:r w:rsidRPr="00871D2C">
              <w:rPr>
                <w:rFonts w:ascii="Courier" w:hAnsi="Courier"/>
              </w:rPr>
              <w:t>PYVTTQANSGSKVLTCFDLAFGHKNLKNTFMSGLAQYYT</w:t>
            </w:r>
          </w:p>
        </w:tc>
      </w:tr>
      <w:tr w:rsidR="00A82339" w:rsidRPr="00871D2C" w14:paraId="51FB060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CD3947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BF38FD7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9E2198C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RFEGGV</w:t>
            </w:r>
            <w:r w:rsidRPr="00871D2C">
              <w:rPr>
                <w:rFonts w:ascii="Courier" w:hAnsi="Courier"/>
              </w:rPr>
              <w:t>PYVTTKTD-SDRVLAQFDLSLAAKHMSNTFLAGLAQYYT</w:t>
            </w:r>
          </w:p>
        </w:tc>
      </w:tr>
      <w:tr w:rsidR="00A82339" w:rsidRPr="00871D2C" w14:paraId="23922051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622D8D1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1E48C17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7DF10BE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CFDDGK</w:t>
            </w:r>
            <w:r w:rsidRPr="00871D2C">
              <w:rPr>
                <w:rFonts w:ascii="Courier" w:hAnsi="Courier"/>
              </w:rPr>
              <w:t>PYVVTRTD-EQRLLAKFDLSLAAKHMSNTYLSGIAQYYA</w:t>
            </w:r>
          </w:p>
        </w:tc>
      </w:tr>
      <w:tr w:rsidR="00A82339" w:rsidRPr="00871D2C" w14:paraId="176D159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7EE8E5B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5D8051C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B48EB05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NFD-GK</w:t>
            </w:r>
            <w:r w:rsidRPr="00871D2C">
              <w:rPr>
                <w:rFonts w:ascii="Courier" w:hAnsi="Courier"/>
              </w:rPr>
              <w:t>PYVVTKNN-GDKVMTCFDVAFTHKVHKNTFLAGLADYYT</w:t>
            </w:r>
          </w:p>
        </w:tc>
      </w:tr>
      <w:tr w:rsidR="00A82339" w:rsidRPr="00871D2C" w14:paraId="3FDBA449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EE1A4C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17B7A9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91A4526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DFN-GT</w:t>
            </w:r>
            <w:r w:rsidRPr="004F36C6">
              <w:rPr>
                <w:rFonts w:ascii="Courier" w:hAnsi="Courier"/>
              </w:rPr>
              <w:t>PYVKTRHNSGSKILTHIDLAFGHKSFKNTYLAGLAQYYA</w:t>
            </w:r>
          </w:p>
        </w:tc>
      </w:tr>
      <w:tr w:rsidR="00A82339" w:rsidRPr="00871D2C" w14:paraId="21DB640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83A6A6B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4118C4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03F2781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RFG-EV</w:t>
            </w:r>
            <w:r w:rsidRPr="004903DD">
              <w:rPr>
                <w:rFonts w:ascii="Courier" w:hAnsi="Courier"/>
              </w:rPr>
              <w:t>PFVKTVNS-GDRLLAKFDVSLAAGHMSNTYLAGLAQYYT</w:t>
            </w:r>
          </w:p>
        </w:tc>
      </w:tr>
      <w:tr w:rsidR="00A82339" w:rsidRPr="00871D2C" w14:paraId="08B6EF72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899CE3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3F88F41D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0409D82D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CPTFL</w:t>
            </w:r>
            <w:r w:rsidRPr="000D1FB7">
              <w:rPr>
                <w:rFonts w:ascii="Courier" w:hAnsi="Courier"/>
                <w:highlight w:val="red"/>
              </w:rPr>
              <w:t>MFE-NV</w:t>
            </w:r>
            <w:r w:rsidRPr="004903DD">
              <w:rPr>
                <w:rFonts w:ascii="Courier" w:hAnsi="Courier"/>
              </w:rPr>
              <w:t>PYVSTRTD-GQRLLAKFDVSLAAKHMSNTYLAGLAQYYT</w:t>
            </w:r>
          </w:p>
        </w:tc>
      </w:tr>
      <w:tr w:rsidR="00A82339" w:rsidRPr="00871D2C" w14:paraId="32BC31A3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6D0CAB9F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00</w:t>
            </w:r>
          </w:p>
        </w:tc>
        <w:tc>
          <w:tcPr>
            <w:tcW w:w="2377" w:type="dxa"/>
            <w:tcBorders>
              <w:bottom w:val="nil"/>
            </w:tcBorders>
          </w:tcPr>
          <w:p w14:paraId="1A20F05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7CB123ED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QYSGTLNLHFMYTGPTNNKAKYMVAYIPPG--THPLPETPEMESHCHHAE</w:t>
            </w:r>
          </w:p>
        </w:tc>
      </w:tr>
      <w:tr w:rsidR="00A82339" w:rsidRPr="00871D2C" w14:paraId="3F8E8D1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8C8FB79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164592D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1BDF5E2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QYSGTINLHFMFTGPTDAKARYMIAYAPPG--ME-PPKTPEAAAHCIHAE</w:t>
            </w:r>
          </w:p>
        </w:tc>
      </w:tr>
      <w:tr w:rsidR="00A82339" w:rsidRPr="00871D2C" w14:paraId="79561B96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AC832E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D54B50F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5B2D9B0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QYSGTINLHFMFTGSTDSKARYMVAYVPPG--VETPPDTPEKAAHCIHAE</w:t>
            </w:r>
          </w:p>
        </w:tc>
      </w:tr>
      <w:tr w:rsidR="00A82339" w:rsidRPr="00871D2C" w14:paraId="0FA1960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76D43D9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5D0CD8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668701B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QYQGSLNYHFMYTGPTHHKAKFMVAYIPPGIETEKLPKTPEDAAHCYHSE</w:t>
            </w:r>
          </w:p>
        </w:tc>
      </w:tr>
      <w:tr w:rsidR="00A82339" w:rsidRPr="00871D2C" w14:paraId="1F597A2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505325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368ABA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18E68DC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4F36C6">
              <w:rPr>
                <w:rFonts w:ascii="Courier" w:hAnsi="Courier"/>
              </w:rPr>
              <w:t>QYSGSLNLHFMYTGPTQSKARFMVAYVPPG--TEPVPSTPEEAAHCYHSE</w:t>
            </w:r>
          </w:p>
        </w:tc>
      </w:tr>
      <w:tr w:rsidR="00A82339" w:rsidRPr="00871D2C" w14:paraId="3A15462E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6AF961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91DB01E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2FA5ED7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QYSGTMNIHFMFTGPTDAKARYMVAYVPPG--MT-PPTDPERAAHCIHSE</w:t>
            </w:r>
          </w:p>
        </w:tc>
      </w:tr>
      <w:tr w:rsidR="00A82339" w:rsidRPr="00871D2C" w14:paraId="27C93161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D32380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6A9BBB1B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7365E9D9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QYTGTINLHFMFTGPTDAKARYMVAYVPPG--MD-APDNPEEAAHCIHAE</w:t>
            </w:r>
          </w:p>
        </w:tc>
      </w:tr>
      <w:tr w:rsidR="00A82339" w:rsidRPr="00871D2C" w14:paraId="35F80169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6C782057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50</w:t>
            </w:r>
          </w:p>
        </w:tc>
        <w:tc>
          <w:tcPr>
            <w:tcW w:w="2377" w:type="dxa"/>
            <w:tcBorders>
              <w:bottom w:val="nil"/>
            </w:tcBorders>
          </w:tcPr>
          <w:p w14:paraId="577D9C1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08DA338B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WDTGLNSTFTFTVPYVSAADFAYTYSDEPEQASVQGWVGVYQVTDTHEKD</w:t>
            </w:r>
          </w:p>
        </w:tc>
      </w:tr>
      <w:tr w:rsidR="00A82339" w:rsidRPr="00871D2C" w14:paraId="01C6713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65AEF8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9A4452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DFE59C3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WDTGLNSKFTFSIPYLSAADYAYTASDAAETTNVQGWVCLFQITHGKADG</w:t>
            </w:r>
          </w:p>
        </w:tc>
      </w:tr>
      <w:tr w:rsidR="00A82339" w:rsidRPr="00871D2C" w14:paraId="510345E9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4F15F7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AE7F29C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F5312C1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WDTGLNSKFTFSIPYVSAADYAYTASDVAETTNVQGWVCIYQITHGKAEQ</w:t>
            </w:r>
          </w:p>
        </w:tc>
      </w:tr>
      <w:tr w:rsidR="00A82339" w:rsidRPr="00871D2C" w14:paraId="7983057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59DE6A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5A60A1B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DDE7033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WDTGLNSQFTFAVPYVSASDFSYTHTDTPAMATTNGWVAVYQVTDTHSAE</w:t>
            </w:r>
          </w:p>
        </w:tc>
      </w:tr>
      <w:tr w:rsidR="00A82339" w:rsidRPr="00871D2C" w14:paraId="43C9A3F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275246F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303826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8AD84BA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WDTGLNSKFTFTVPYMSAADYAYTYCDEPEQASAQGWVTLYQITDTHDPD</w:t>
            </w:r>
          </w:p>
        </w:tc>
      </w:tr>
      <w:tr w:rsidR="00A82339" w:rsidRPr="00871D2C" w14:paraId="13361FEE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9A4371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BE31B1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2932D19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WDTGLNSKFTFSIPYLSAADYAYTASDVAEATSVQGWVCIYQITHGKAEG</w:t>
            </w:r>
          </w:p>
        </w:tc>
      </w:tr>
      <w:tr w:rsidR="00A82339" w:rsidRPr="00871D2C" w14:paraId="4045A12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E73AD1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56C393E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280E1B9A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WDTGLNSKFTFSIPYISAADYAYTASHEAETTCVQGWVCVYQITHGKADA</w:t>
            </w:r>
          </w:p>
        </w:tc>
      </w:tr>
      <w:tr w:rsidR="00A82339" w:rsidRPr="00871D2C" w14:paraId="7001DEA2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4A438C6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200</w:t>
            </w:r>
          </w:p>
        </w:tc>
        <w:tc>
          <w:tcPr>
            <w:tcW w:w="2377" w:type="dxa"/>
            <w:tcBorders>
              <w:bottom w:val="nil"/>
            </w:tcBorders>
          </w:tcPr>
          <w:p w14:paraId="1C6E8A0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57B258B4" w14:textId="77777777" w:rsidR="00A82339" w:rsidRPr="00871D2C" w:rsidRDefault="00A82339" w:rsidP="00A629E5">
            <w:pPr>
              <w:tabs>
                <w:tab w:val="left" w:pos="5054"/>
              </w:tabs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GAVVVSVSAGPDFEFRMPISPSRQ</w:t>
            </w:r>
          </w:p>
        </w:tc>
      </w:tr>
      <w:tr w:rsidR="00A82339" w:rsidRPr="00871D2C" w14:paraId="7A70455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2C6E69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389CEF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8D55025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ALVVLASAGKDFELRLPVDARTQ</w:t>
            </w:r>
          </w:p>
        </w:tc>
      </w:tr>
      <w:tr w:rsidR="00A82339" w:rsidRPr="00871D2C" w14:paraId="2CC66E1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0206F99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766108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19503FA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DTLVVSVSAGKDFELRLPIDPRSQ</w:t>
            </w:r>
          </w:p>
        </w:tc>
      </w:tr>
      <w:tr w:rsidR="00A82339" w:rsidRPr="00871D2C" w14:paraId="5DAC486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37AC4F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7E2482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EF73B57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AAVVVSVSAGPDLEFRFPIDPVRQ</w:t>
            </w:r>
          </w:p>
        </w:tc>
      </w:tr>
      <w:tr w:rsidR="00A82339" w:rsidRPr="00871D2C" w14:paraId="2E3EC053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562826B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F32050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CF7ECA8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SAVLISVSAGADFELRLPINPVTQ</w:t>
            </w:r>
          </w:p>
        </w:tc>
      </w:tr>
      <w:tr w:rsidR="00A82339" w:rsidRPr="00871D2C" w14:paraId="73FC853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864FB1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50120AF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74F9B0F" w14:textId="77777777" w:rsidR="00A82339" w:rsidRPr="00871D2C" w:rsidRDefault="004903DD" w:rsidP="00A629E5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DALVVSASAGKDFEFRLPVDARQQ</w:t>
            </w:r>
          </w:p>
        </w:tc>
      </w:tr>
      <w:tr w:rsidR="00A82339" w:rsidRPr="00871D2C" w14:paraId="7C1FF58A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98F3EA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</w:tcBorders>
          </w:tcPr>
          <w:p w14:paraId="4762BAC5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</w:tcBorders>
          </w:tcPr>
          <w:p w14:paraId="31A40351" w14:textId="77777777" w:rsidR="00A82339" w:rsidRPr="00871D2C" w:rsidRDefault="004903DD" w:rsidP="00A629E5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DALVVSASAGKDFELRLPVDARQQ</w:t>
            </w:r>
          </w:p>
        </w:tc>
      </w:tr>
    </w:tbl>
    <w:p w14:paraId="711BBB65" w14:textId="77777777" w:rsidR="00A629E5" w:rsidRPr="00871D2C" w:rsidRDefault="00A629E5" w:rsidP="00A629E5">
      <w:pPr>
        <w:spacing w:line="480" w:lineRule="auto"/>
        <w:rPr>
          <w:rFonts w:ascii="Times New Roman" w:hAnsi="Times New Roman"/>
          <w:b/>
        </w:rPr>
      </w:pPr>
    </w:p>
    <w:p w14:paraId="4FF11318" w14:textId="77777777" w:rsidR="00A629E5" w:rsidRPr="00871D2C" w:rsidRDefault="00A629E5">
      <w:r w:rsidRPr="00871D2C">
        <w:br w:type="page"/>
      </w:r>
    </w:p>
    <w:tbl>
      <w:tblPr>
        <w:tblW w:w="10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49"/>
        <w:gridCol w:w="2377"/>
        <w:gridCol w:w="7418"/>
      </w:tblGrid>
      <w:tr w:rsidR="00A629E5" w:rsidRPr="00871D2C" w14:paraId="5AA7EA5B" w14:textId="77777777">
        <w:trPr>
          <w:trHeight w:val="260"/>
        </w:trPr>
        <w:tc>
          <w:tcPr>
            <w:tcW w:w="30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764DDE" w14:textId="77777777" w:rsidR="00A629E5" w:rsidRPr="00871D2C" w:rsidRDefault="00A629E5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VP1</w:t>
            </w:r>
            <w:r w:rsidR="00FC6E34">
              <w:rPr>
                <w:rFonts w:ascii="Courier" w:hAnsi="Courier" w:cs="Times New Roman"/>
                <w:lang w:bidi="x-none"/>
              </w:rPr>
              <w:t xml:space="preserve"> (531-754)</w:t>
            </w:r>
          </w:p>
        </w:tc>
        <w:tc>
          <w:tcPr>
            <w:tcW w:w="7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9628CC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         2         3         4         5</w:t>
            </w:r>
          </w:p>
        </w:tc>
      </w:tr>
      <w:tr w:rsidR="00A629E5" w:rsidRPr="00871D2C" w14:paraId="212BBD78" w14:textId="77777777">
        <w:trPr>
          <w:trHeight w:val="260"/>
        </w:trPr>
        <w:tc>
          <w:tcPr>
            <w:tcW w:w="3026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76D69380" w14:textId="77777777" w:rsidR="00A629E5" w:rsidRPr="00871D2C" w:rsidRDefault="00A629E5" w:rsidP="00A629E5">
            <w:pPr>
              <w:tabs>
                <w:tab w:val="left" w:pos="1933"/>
              </w:tabs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20E58BAA" w14:textId="77777777" w:rsidR="00A629E5" w:rsidRPr="00871D2C" w:rsidRDefault="00A629E5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12345678901234567890123456789012345678901234567890</w:t>
            </w:r>
          </w:p>
        </w:tc>
      </w:tr>
      <w:tr w:rsidR="00A82339" w:rsidRPr="00871D2C" w14:paraId="01498E8E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26106DB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0</w:t>
            </w:r>
          </w:p>
        </w:tc>
        <w:tc>
          <w:tcPr>
            <w:tcW w:w="2377" w:type="dxa"/>
            <w:tcBorders>
              <w:bottom w:val="nil"/>
            </w:tcBorders>
          </w:tcPr>
          <w:p w14:paraId="5F4E36D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569A8768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TTSAGEGAEPVTTDASQHGGDRRTT-RRHHTDVSFLLDRFTLVGKTQDNK</w:t>
            </w:r>
          </w:p>
        </w:tc>
      </w:tr>
      <w:tr w:rsidR="00A82339" w:rsidRPr="00871D2C" w14:paraId="2DE4B79D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DEE950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4D83DA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6C13A42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TTSAGESADPVTATVENYGGETQVQ-RRQHTDVSFILDRFVKVTP-KDQI</w:t>
            </w:r>
          </w:p>
        </w:tc>
      </w:tr>
      <w:tr w:rsidR="00A82339" w:rsidRPr="00871D2C" w14:paraId="456F532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A64E05F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B006A4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9FA6130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TTSTGESADPVTTTVENYGGETQVQ-RRQHTDVTFIMDRFVKIQN-LNPI</w:t>
            </w:r>
          </w:p>
        </w:tc>
      </w:tr>
      <w:tr w:rsidR="00A82339" w:rsidRPr="00871D2C" w14:paraId="2BBCDE2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AD56AB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86BB1C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68F8A63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TTSAGEGADVVTTDPSTHGGQVVEK-RRMHTDVAFVLDRFTHV-HTNKTT</w:t>
            </w:r>
          </w:p>
        </w:tc>
      </w:tr>
      <w:tr w:rsidR="00A82339" w:rsidRPr="00871D2C" w14:paraId="045049C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7A3E82C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60E9D9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9BFF614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TTSAGEGADVVTTDVTTHGGTVDTP-RRQHTNVEFLLDRFTHIGSITAS-</w:t>
            </w:r>
          </w:p>
        </w:tc>
      </w:tr>
      <w:tr w:rsidR="00A82339" w:rsidRPr="00871D2C" w14:paraId="574EA39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72A9848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820BED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B46699D" w14:textId="77777777" w:rsidR="00A82339" w:rsidRPr="00871D2C" w:rsidRDefault="004903DD" w:rsidP="00A629E5">
            <w:pPr>
              <w:jc w:val="right"/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TTTTGESADPVTTTVENYGGETQTA-RRLHTDVAFVLDRFVKFT--PKNT</w:t>
            </w:r>
          </w:p>
        </w:tc>
      </w:tr>
      <w:tr w:rsidR="00A82339" w:rsidRPr="00871D2C" w14:paraId="72C077CD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EE7E0B3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20A4405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5845399F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TTTTGESADPVTTTVENYGGETQVQ-RRHHTDVAFVLDRFVKVTV-SDNQ</w:t>
            </w:r>
          </w:p>
        </w:tc>
      </w:tr>
      <w:tr w:rsidR="00A82339" w:rsidRPr="00871D2C" w14:paraId="096543BF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5CC0FB0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50</w:t>
            </w:r>
          </w:p>
        </w:tc>
        <w:tc>
          <w:tcPr>
            <w:tcW w:w="2377" w:type="dxa"/>
            <w:tcBorders>
              <w:bottom w:val="nil"/>
            </w:tcBorders>
          </w:tcPr>
          <w:p w14:paraId="726AB8EB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034501DE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TLDLLQTKEKALVGAILRAATYYFSDLEVACVGD-NKWVGWTPNGAPE-</w:t>
            </w:r>
          </w:p>
        </w:tc>
      </w:tr>
      <w:tr w:rsidR="00A82339" w:rsidRPr="00871D2C" w14:paraId="7433AF6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CE49C4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94D235C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F52527F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NVLDLMQTPAHTLVGALLRTATYYFADLEVAVKHE--GNLTWVPNGAPET</w:t>
            </w:r>
          </w:p>
        </w:tc>
      </w:tr>
      <w:tr w:rsidR="00A82339" w:rsidRPr="00871D2C" w14:paraId="65DEDEA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DDDA18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A8B2D2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84F50E4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HVIDLMQTHQHGLVGALLRAATYYFSDLEIVVRHD--GNLTWVPNGAPEA</w:t>
            </w:r>
          </w:p>
        </w:tc>
      </w:tr>
      <w:tr w:rsidR="00A82339" w:rsidRPr="00871D2C" w14:paraId="54A66A42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210330A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282CAF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EB158BE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FNVDLMDTKDKTLVGALLRASTYYFCDLEIACVGD-HRRVYWQPNGAPR-</w:t>
            </w:r>
          </w:p>
        </w:tc>
      </w:tr>
      <w:tr w:rsidR="00A82339" w:rsidRPr="00871D2C" w14:paraId="7F96D7B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F473BC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ACCCD95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DF79EE0" w14:textId="77777777" w:rsidR="00A82339" w:rsidRPr="00871D2C" w:rsidRDefault="00A82339" w:rsidP="00A82339">
            <w:pPr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KTIDLLETKEHTLVGALLRSATYYFCDLEVAVLGN-AKWVGWVPNGCPH-</w:t>
            </w:r>
          </w:p>
        </w:tc>
      </w:tr>
      <w:tr w:rsidR="00A82339" w:rsidRPr="00871D2C" w14:paraId="11F1D899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8DF116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0AB68A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AD96B2F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QTLDLMQIPSHTLVGALLRSATYYFSDLEIALVHT--GPVTWVPNGAPKT</w:t>
            </w:r>
          </w:p>
        </w:tc>
      </w:tr>
      <w:tr w:rsidR="00A82339" w:rsidRPr="00871D2C" w14:paraId="0CCC879B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060F2174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0D8317A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792EA067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HTLDVMQAHKDNIVGALLRAATYYFSDLEIAVTHT--GKLTWVPNGAPVS</w:t>
            </w:r>
          </w:p>
        </w:tc>
      </w:tr>
      <w:tr w:rsidR="00A82339" w:rsidRPr="00871D2C" w14:paraId="47448406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1D7B064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00</w:t>
            </w:r>
          </w:p>
        </w:tc>
        <w:tc>
          <w:tcPr>
            <w:tcW w:w="2377" w:type="dxa"/>
            <w:tcBorders>
              <w:bottom w:val="nil"/>
            </w:tcBorders>
          </w:tcPr>
          <w:p w14:paraId="13AC716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5987BC02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LAEVGDNPVVFSKGRTTRFALPYTAPHRCLATAYNGDCK</w:t>
            </w:r>
            <w:r w:rsidRPr="000D1FB7">
              <w:rPr>
                <w:rFonts w:ascii="Courier" w:hAnsi="Courier"/>
                <w:highlight w:val="red"/>
              </w:rPr>
              <w:t>YKPTGTAPREN</w:t>
            </w:r>
          </w:p>
        </w:tc>
      </w:tr>
      <w:tr w:rsidR="00A82339" w:rsidRPr="00871D2C" w14:paraId="1452330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2A89B837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06CEE4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DFCBFAD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ALDNTTNPTAYHKAPLTRLALPYTAPHRVLATVYNGNCK</w:t>
            </w:r>
            <w:r w:rsidRPr="000D1FB7">
              <w:rPr>
                <w:rFonts w:ascii="Courier" w:hAnsi="Courier"/>
                <w:highlight w:val="red"/>
              </w:rPr>
              <w:t>YGESPVTN---</w:t>
            </w:r>
          </w:p>
        </w:tc>
      </w:tr>
      <w:tr w:rsidR="00A82339" w:rsidRPr="00871D2C" w14:paraId="0C9F8FBD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307D71FC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78A987A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B08688B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ALSNMGNPTAYPKAPFTRLALPYTAPHRVLATVYNGTGK</w:t>
            </w:r>
            <w:r w:rsidRPr="000D1FB7">
              <w:rPr>
                <w:rFonts w:ascii="Courier" w:hAnsi="Courier"/>
                <w:highlight w:val="red"/>
              </w:rPr>
              <w:t>Y-SAGGMG---</w:t>
            </w:r>
          </w:p>
        </w:tc>
      </w:tr>
      <w:tr w:rsidR="00A82339" w:rsidRPr="00871D2C" w14:paraId="6A76577A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05A0739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8D3ED1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53AC3CC" w14:textId="21AF4E6B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TTELGDNPMVFSNKGVTRFAVPYTAPHRLLSTVYNGECK</w:t>
            </w:r>
            <w:r w:rsidRPr="000D1FB7">
              <w:rPr>
                <w:rFonts w:ascii="Courier" w:hAnsi="Courier"/>
                <w:highlight w:val="red"/>
              </w:rPr>
              <w:t>YET</w:t>
            </w:r>
            <w:r w:rsidR="009E5720">
              <w:rPr>
                <w:rFonts w:ascii="Courier" w:hAnsi="Courier"/>
                <w:highlight w:val="red"/>
              </w:rPr>
              <w:t>-</w:t>
            </w:r>
            <w:r w:rsidRPr="000D1FB7">
              <w:rPr>
                <w:rFonts w:ascii="Courier" w:hAnsi="Courier"/>
                <w:highlight w:val="red"/>
              </w:rPr>
              <w:t>PVT---A</w:t>
            </w:r>
          </w:p>
        </w:tc>
      </w:tr>
      <w:tr w:rsidR="00A82339" w:rsidRPr="00871D2C" w14:paraId="5B238F77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5906D296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5C9BA9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5707A3CB" w14:textId="77777777" w:rsidR="00A82339" w:rsidRPr="00871D2C" w:rsidRDefault="00A82339" w:rsidP="00A82339">
            <w:pPr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TDRVEDNPVVHAKGNVTRFALPYTAPHGVLATTYNGTCK</w:t>
            </w:r>
            <w:r w:rsidRPr="000D1FB7">
              <w:rPr>
                <w:rFonts w:ascii="Courier" w:hAnsi="Courier"/>
                <w:highlight w:val="red"/>
              </w:rPr>
              <w:t>YSK-TQSVK-P</w:t>
            </w:r>
          </w:p>
        </w:tc>
      </w:tr>
      <w:tr w:rsidR="00A82339" w:rsidRPr="00871D2C" w14:paraId="43844004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E43B792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6E6591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4DF4CDB4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ALDNQTNPTAYHKQPITRLALPYTAPHRVLATVYNGKTT</w:t>
            </w:r>
            <w:r w:rsidRPr="000D1FB7">
              <w:rPr>
                <w:rFonts w:ascii="Courier" w:hAnsi="Courier"/>
                <w:highlight w:val="red"/>
              </w:rPr>
              <w:t>YGEEPT-----</w:t>
            </w:r>
          </w:p>
        </w:tc>
      </w:tr>
      <w:tr w:rsidR="00A82339" w:rsidRPr="00871D2C" w14:paraId="6E7926B8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398BA30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552B8A05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025ABFB5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ALNNTTNPTAYHKGPVTRLALPYTAPHRVLATAYTGTTT</w:t>
            </w:r>
            <w:r w:rsidRPr="000D1FB7">
              <w:rPr>
                <w:rFonts w:ascii="Courier" w:hAnsi="Courier"/>
                <w:highlight w:val="red"/>
              </w:rPr>
              <w:t>Y-TASA-----</w:t>
            </w:r>
          </w:p>
        </w:tc>
      </w:tr>
      <w:tr w:rsidR="00A82339" w:rsidRPr="00871D2C" w14:paraId="655E28EB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38CF41E1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150</w:t>
            </w:r>
          </w:p>
        </w:tc>
        <w:tc>
          <w:tcPr>
            <w:tcW w:w="2377" w:type="dxa"/>
            <w:tcBorders>
              <w:bottom w:val="nil"/>
            </w:tcBorders>
          </w:tcPr>
          <w:p w14:paraId="021F27D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00480115" w14:textId="23CCD1DA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I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LATLAARIAS</w:t>
            </w:r>
            <w:r w:rsidR="002A59F9">
              <w:rPr>
                <w:rFonts w:ascii="Courier" w:hAnsi="Courier"/>
                <w:highlight w:val="red"/>
              </w:rPr>
              <w:t>-</w:t>
            </w:r>
            <w:r w:rsidRPr="000D1FB7">
              <w:rPr>
                <w:rFonts w:ascii="Courier" w:hAnsi="Courier"/>
                <w:highlight w:val="red"/>
              </w:rPr>
              <w:t>ETH-I</w:t>
            </w:r>
            <w:r w:rsidRPr="00871D2C">
              <w:rPr>
                <w:rFonts w:ascii="Courier" w:hAnsi="Courier"/>
              </w:rPr>
              <w:t>PTTFNYGRIYTDTEVDVYVRMKRAELYCPR</w:t>
            </w:r>
          </w:p>
        </w:tc>
      </w:tr>
      <w:tr w:rsidR="00A82339" w:rsidRPr="00871D2C" w14:paraId="024FEAC2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854A93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2ED6BFE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954B927" w14:textId="77777777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V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LQVLAQKAAR----TL</w:t>
            </w:r>
            <w:r w:rsidRPr="00871D2C">
              <w:rPr>
                <w:rFonts w:ascii="Courier" w:hAnsi="Courier"/>
              </w:rPr>
              <w:t>PTSFNYGAIKATRVTELLYRMKRAETYCPR</w:t>
            </w:r>
          </w:p>
        </w:tc>
      </w:tr>
      <w:tr w:rsidR="00A82339" w:rsidRPr="00871D2C" w14:paraId="099E3E15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4EEDC2E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25C15FC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1C40FC7" w14:textId="77777777" w:rsidR="00A82339" w:rsidRPr="00871D2C" w:rsidRDefault="00A82339" w:rsidP="00871D2C">
            <w:pPr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R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LEPLAARVAA----QL</w:t>
            </w:r>
            <w:r w:rsidRPr="00871D2C">
              <w:rPr>
                <w:rFonts w:ascii="Courier" w:hAnsi="Courier"/>
              </w:rPr>
              <w:t>PTSFNFGAIQATTIHELLVRMKRAELYCPR</w:t>
            </w:r>
          </w:p>
        </w:tc>
      </w:tr>
      <w:tr w:rsidR="00A82339" w:rsidRPr="00871D2C" w14:paraId="6FADDAEC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6C0579D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BEDED69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1B9CB02" w14:textId="535ED465" w:rsidR="00A82339" w:rsidRPr="00871D2C" w:rsidRDefault="00A82339" w:rsidP="00A629E5">
            <w:pPr>
              <w:jc w:val="right"/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I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RAVLAAKYSN</w:t>
            </w:r>
            <w:r w:rsidR="00A63B3D">
              <w:rPr>
                <w:rFonts w:ascii="Courier" w:hAnsi="Courier"/>
                <w:highlight w:val="red"/>
              </w:rPr>
              <w:t>-</w:t>
            </w:r>
            <w:r w:rsidRPr="000D1FB7">
              <w:rPr>
                <w:rFonts w:ascii="Courier" w:hAnsi="Courier"/>
                <w:highlight w:val="red"/>
              </w:rPr>
              <w:t>IKHTL</w:t>
            </w:r>
            <w:r w:rsidRPr="00871D2C">
              <w:rPr>
                <w:rFonts w:ascii="Courier" w:hAnsi="Courier"/>
              </w:rPr>
              <w:t>PSTFNFGHVAADNSVDVYYRMKRAELYCPR</w:t>
            </w:r>
          </w:p>
        </w:tc>
      </w:tr>
      <w:tr w:rsidR="00A82339" w:rsidRPr="00871D2C" w14:paraId="2A157A8D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7BB48FB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8FA1C3F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0E1A82B8" w14:textId="77777777" w:rsidR="00A82339" w:rsidRPr="00871D2C" w:rsidRDefault="00A82339" w:rsidP="00A82339">
            <w:pPr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R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MAVLAQRVEGEQQRCK</w:t>
            </w:r>
            <w:r w:rsidRPr="00A82339">
              <w:rPr>
                <w:rFonts w:ascii="Courier" w:hAnsi="Courier"/>
              </w:rPr>
              <w:t>PTTFNFGRLLCDS-GDVYYRMKRAELYCPR</w:t>
            </w:r>
          </w:p>
        </w:tc>
      </w:tr>
      <w:tr w:rsidR="00A82339" w:rsidRPr="00871D2C" w14:paraId="0762484F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150B456C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C72FDAC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127AAD98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M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RAVLASKVNK----QL</w:t>
            </w:r>
            <w:r w:rsidRPr="004903DD">
              <w:rPr>
                <w:rFonts w:ascii="Courier" w:hAnsi="Courier"/>
              </w:rPr>
              <w:t>PTSFNYGAVKAENITEMLIRIKRAETYCPR</w:t>
            </w:r>
          </w:p>
        </w:tc>
      </w:tr>
      <w:tr w:rsidR="00A82339" w:rsidRPr="00871D2C" w14:paraId="470760EE" w14:textId="77777777">
        <w:trPr>
          <w:trHeight w:val="260"/>
        </w:trPr>
        <w:tc>
          <w:tcPr>
            <w:tcW w:w="649" w:type="dxa"/>
            <w:vMerge/>
            <w:vAlign w:val="center"/>
          </w:tcPr>
          <w:p w14:paraId="607CB8FE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000000"/>
            </w:tcBorders>
          </w:tcPr>
          <w:p w14:paraId="2BD1CE41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  <w:bottom w:val="single" w:sz="4" w:space="0" w:color="000000"/>
            </w:tcBorders>
          </w:tcPr>
          <w:p w14:paraId="2AE24F42" w14:textId="77777777" w:rsidR="00A82339" w:rsidRPr="00871D2C" w:rsidRDefault="004903DD" w:rsidP="004903DD">
            <w:pPr>
              <w:rPr>
                <w:rFonts w:ascii="Courier" w:hAnsi="Courier"/>
              </w:rPr>
            </w:pPr>
            <w:r w:rsidRPr="000D1FB7">
              <w:rPr>
                <w:rFonts w:ascii="Courier" w:hAnsi="Courier"/>
                <w:highlight w:val="red"/>
              </w:rPr>
              <w:t>-</w:t>
            </w:r>
            <w:r w:rsidRPr="00B97D95">
              <w:rPr>
                <w:rFonts w:ascii="Courier" w:hAnsi="Courier"/>
                <w:highlight w:val="cyan"/>
              </w:rPr>
              <w:t>RGD</w:t>
            </w:r>
            <w:r w:rsidRPr="000D1FB7">
              <w:rPr>
                <w:rFonts w:ascii="Courier" w:hAnsi="Courier"/>
                <w:highlight w:val="red"/>
              </w:rPr>
              <w:t>LAHLTTTHAR----HL</w:t>
            </w:r>
            <w:r w:rsidRPr="004903DD">
              <w:rPr>
                <w:rFonts w:ascii="Courier" w:hAnsi="Courier"/>
              </w:rPr>
              <w:t>PTSFNFGAVKAETITELLVRMKRAELYCPR</w:t>
            </w:r>
          </w:p>
        </w:tc>
      </w:tr>
      <w:tr w:rsidR="00A82339" w:rsidRPr="00871D2C" w14:paraId="3939319A" w14:textId="77777777">
        <w:trPr>
          <w:trHeight w:val="260"/>
        </w:trPr>
        <w:tc>
          <w:tcPr>
            <w:tcW w:w="649" w:type="dxa"/>
            <w:vMerge w:val="restart"/>
            <w:vAlign w:val="center"/>
          </w:tcPr>
          <w:p w14:paraId="011E6F05" w14:textId="77777777" w:rsidR="00A82339" w:rsidRPr="00871D2C" w:rsidRDefault="00A82339" w:rsidP="00A629E5">
            <w:pPr>
              <w:jc w:val="center"/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200</w:t>
            </w:r>
          </w:p>
        </w:tc>
        <w:tc>
          <w:tcPr>
            <w:tcW w:w="2377" w:type="dxa"/>
            <w:tcBorders>
              <w:bottom w:val="nil"/>
            </w:tcBorders>
          </w:tcPr>
          <w:p w14:paraId="0795BD2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SAT1 KNP/196/91</w:t>
            </w:r>
          </w:p>
        </w:tc>
        <w:tc>
          <w:tcPr>
            <w:tcW w:w="7418" w:type="dxa"/>
            <w:tcBorders>
              <w:bottom w:val="nil"/>
            </w:tcBorders>
          </w:tcPr>
          <w:p w14:paraId="16864CB3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PVLTHYDH</w:t>
            </w:r>
            <w:r w:rsidRPr="00B97D95">
              <w:rPr>
                <w:rFonts w:ascii="Courier" w:hAnsi="Courier"/>
                <w:highlight w:val="red"/>
              </w:rPr>
              <w:t>GGRDRYRTAITKPVKQ</w:t>
            </w:r>
          </w:p>
        </w:tc>
      </w:tr>
      <w:tr w:rsidR="00A82339" w:rsidRPr="00871D2C" w14:paraId="7DF1B0EC" w14:textId="77777777">
        <w:trPr>
          <w:trHeight w:val="260"/>
        </w:trPr>
        <w:tc>
          <w:tcPr>
            <w:tcW w:w="649" w:type="dxa"/>
            <w:vMerge/>
          </w:tcPr>
          <w:p w14:paraId="6230B679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1D53A18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>O   UKG/34/200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6C22610A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PLLA-IHP</w:t>
            </w:r>
            <w:r w:rsidRPr="00B97D95">
              <w:rPr>
                <w:rFonts w:ascii="Courier" w:hAnsi="Courier"/>
                <w:highlight w:val="red"/>
              </w:rPr>
              <w:t>-SEARHKQKIVAPVKQ</w:t>
            </w:r>
          </w:p>
        </w:tc>
      </w:tr>
      <w:tr w:rsidR="00A82339" w:rsidRPr="00871D2C" w14:paraId="139AB816" w14:textId="77777777">
        <w:trPr>
          <w:trHeight w:val="260"/>
        </w:trPr>
        <w:tc>
          <w:tcPr>
            <w:tcW w:w="649" w:type="dxa"/>
            <w:vMerge/>
          </w:tcPr>
          <w:p w14:paraId="3C1D3B0E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86F6286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     IRQ</w:t>
            </w:r>
            <w:r w:rsidRPr="00871D2C">
              <w:rPr>
                <w:rFonts w:ascii="Courier" w:hAnsi="Courier" w:cs="Times New Roman"/>
                <w:lang w:bidi="x-none"/>
              </w:rPr>
              <w:t>/24/6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742391BB" w14:textId="77777777" w:rsidR="00A82339" w:rsidRPr="00871D2C" w:rsidRDefault="00A82339" w:rsidP="00A629E5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PLLA-VEV</w:t>
            </w:r>
            <w:r w:rsidRPr="00B97D95">
              <w:rPr>
                <w:rFonts w:ascii="Courier" w:hAnsi="Courier"/>
                <w:highlight w:val="red"/>
              </w:rPr>
              <w:t>SSQDRHKQKIIAPAKQ</w:t>
            </w:r>
          </w:p>
        </w:tc>
      </w:tr>
      <w:tr w:rsidR="00A82339" w:rsidRPr="00871D2C" w14:paraId="565779D4" w14:textId="77777777">
        <w:trPr>
          <w:trHeight w:val="260"/>
        </w:trPr>
        <w:tc>
          <w:tcPr>
            <w:tcW w:w="649" w:type="dxa"/>
            <w:vMerge/>
          </w:tcPr>
          <w:p w14:paraId="3194CEED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4D3370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 w:rsidRPr="00871D2C">
              <w:rPr>
                <w:rFonts w:ascii="Courier" w:hAnsi="Courier" w:cs="Times New Roman"/>
                <w:lang w:bidi="x-none"/>
              </w:rPr>
              <w:t xml:space="preserve">SAT2 </w:t>
            </w:r>
            <w:r>
              <w:rPr>
                <w:rFonts w:ascii="Courier" w:hAnsi="Courier" w:cs="Times New Roman"/>
                <w:lang w:bidi="x-none"/>
              </w:rPr>
              <w:t xml:space="preserve"> </w:t>
            </w:r>
            <w:r w:rsidRPr="00871D2C">
              <w:rPr>
                <w:rFonts w:ascii="Courier" w:hAnsi="Courier" w:cs="Times New Roman"/>
                <w:lang w:bidi="x-none"/>
              </w:rPr>
              <w:t>KNP/19/89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25F22A8F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871D2C">
              <w:rPr>
                <w:rFonts w:ascii="Courier" w:hAnsi="Courier"/>
              </w:rPr>
              <w:t>PLLPAYDY</w:t>
            </w:r>
            <w:r w:rsidRPr="00B97D95">
              <w:rPr>
                <w:rFonts w:ascii="Courier" w:hAnsi="Courier"/>
                <w:highlight w:val="red"/>
              </w:rPr>
              <w:t>ASRDRFDAPIGV-EKQ</w:t>
            </w:r>
          </w:p>
        </w:tc>
      </w:tr>
      <w:tr w:rsidR="00A82339" w:rsidRPr="00871D2C" w14:paraId="60A8E104" w14:textId="77777777">
        <w:trPr>
          <w:trHeight w:val="260"/>
        </w:trPr>
        <w:tc>
          <w:tcPr>
            <w:tcW w:w="649" w:type="dxa"/>
            <w:vMerge/>
          </w:tcPr>
          <w:p w14:paraId="74E99799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069C3C4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SAT3</w:t>
            </w:r>
            <w:r w:rsidRPr="00871D2C">
              <w:rPr>
                <w:rFonts w:ascii="Courier" w:hAnsi="Courier" w:cs="Times New Roman"/>
                <w:lang w:bidi="x-none"/>
              </w:rPr>
              <w:t xml:space="preserve"> </w:t>
            </w:r>
            <w:r>
              <w:rPr>
                <w:rFonts w:ascii="Courier" w:hAnsi="Courier" w:cs="Times New Roman"/>
                <w:lang w:bidi="x-none"/>
              </w:rPr>
              <w:t xml:space="preserve">  ZIM/5/91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488015B" w14:textId="77777777" w:rsidR="00A82339" w:rsidRPr="00871D2C" w:rsidRDefault="00A82339" w:rsidP="00A629E5">
            <w:pPr>
              <w:rPr>
                <w:rFonts w:ascii="Courier" w:hAnsi="Courier"/>
              </w:rPr>
            </w:pPr>
            <w:r w:rsidRPr="00A82339">
              <w:rPr>
                <w:rFonts w:ascii="Courier" w:hAnsi="Courier"/>
              </w:rPr>
              <w:t>PLMVRYTH</w:t>
            </w:r>
            <w:r w:rsidRPr="00B97D95">
              <w:rPr>
                <w:rFonts w:ascii="Courier" w:hAnsi="Courier"/>
                <w:highlight w:val="red"/>
              </w:rPr>
              <w:t>T-TDRYKVALVSPAKQ</w:t>
            </w:r>
          </w:p>
        </w:tc>
      </w:tr>
      <w:tr w:rsidR="00A82339" w:rsidRPr="00871D2C" w14:paraId="2F49A987" w14:textId="77777777">
        <w:trPr>
          <w:trHeight w:val="260"/>
        </w:trPr>
        <w:tc>
          <w:tcPr>
            <w:tcW w:w="649" w:type="dxa"/>
            <w:vMerge/>
          </w:tcPr>
          <w:p w14:paraId="49CD31F1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001BC12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Asia1  PAK/1/54</w:t>
            </w:r>
          </w:p>
        </w:tc>
        <w:tc>
          <w:tcPr>
            <w:tcW w:w="7418" w:type="dxa"/>
            <w:tcBorders>
              <w:top w:val="nil"/>
              <w:bottom w:val="nil"/>
            </w:tcBorders>
          </w:tcPr>
          <w:p w14:paraId="3D98F05B" w14:textId="77777777" w:rsidR="00A82339" w:rsidRPr="00871D2C" w:rsidRDefault="004903DD" w:rsidP="00A629E5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PLLA-LDT</w:t>
            </w:r>
            <w:r w:rsidRPr="00B97D95">
              <w:rPr>
                <w:rFonts w:ascii="Courier" w:hAnsi="Courier"/>
                <w:highlight w:val="red"/>
              </w:rPr>
              <w:t>-TQDRRKQEIIAPEKQ</w:t>
            </w:r>
          </w:p>
        </w:tc>
      </w:tr>
      <w:tr w:rsidR="00A82339" w:rsidRPr="00871D2C" w14:paraId="558524F1" w14:textId="77777777">
        <w:trPr>
          <w:trHeight w:val="260"/>
        </w:trPr>
        <w:tc>
          <w:tcPr>
            <w:tcW w:w="649" w:type="dxa"/>
            <w:vMerge/>
          </w:tcPr>
          <w:p w14:paraId="37F96B0C" w14:textId="77777777" w:rsidR="00A82339" w:rsidRPr="00871D2C" w:rsidRDefault="00A82339" w:rsidP="00A629E5">
            <w:pPr>
              <w:jc w:val="right"/>
              <w:rPr>
                <w:rFonts w:ascii="Courier" w:hAnsi="Courier" w:cs="Times New Roman"/>
                <w:lang w:bidi="x-none"/>
              </w:rPr>
            </w:pPr>
          </w:p>
        </w:tc>
        <w:tc>
          <w:tcPr>
            <w:tcW w:w="2377" w:type="dxa"/>
            <w:tcBorders>
              <w:top w:val="nil"/>
            </w:tcBorders>
          </w:tcPr>
          <w:p w14:paraId="768C7E60" w14:textId="77777777" w:rsidR="00A82339" w:rsidRPr="00871D2C" w:rsidRDefault="00A82339" w:rsidP="00087F45">
            <w:pPr>
              <w:tabs>
                <w:tab w:val="left" w:pos="1867"/>
                <w:tab w:val="right" w:pos="7202"/>
              </w:tabs>
              <w:rPr>
                <w:rFonts w:ascii="Courier" w:hAnsi="Courier" w:cs="Times New Roman"/>
                <w:lang w:bidi="x-none"/>
              </w:rPr>
            </w:pPr>
            <w:r>
              <w:rPr>
                <w:rFonts w:ascii="Courier" w:hAnsi="Courier" w:cs="Times New Roman"/>
                <w:lang w:bidi="x-none"/>
              </w:rPr>
              <w:t>C   SPA/S8c1/70</w:t>
            </w:r>
          </w:p>
        </w:tc>
        <w:tc>
          <w:tcPr>
            <w:tcW w:w="7418" w:type="dxa"/>
            <w:tcBorders>
              <w:top w:val="nil"/>
            </w:tcBorders>
          </w:tcPr>
          <w:p w14:paraId="06D932F9" w14:textId="77777777" w:rsidR="00A82339" w:rsidRPr="00871D2C" w:rsidRDefault="004903DD" w:rsidP="00A629E5">
            <w:pPr>
              <w:rPr>
                <w:rFonts w:ascii="Courier" w:hAnsi="Courier"/>
              </w:rPr>
            </w:pPr>
            <w:r w:rsidRPr="004903DD">
              <w:rPr>
                <w:rFonts w:ascii="Courier" w:hAnsi="Courier"/>
              </w:rPr>
              <w:t>PILP-IQP</w:t>
            </w:r>
            <w:r w:rsidRPr="00B97D95">
              <w:rPr>
                <w:rFonts w:ascii="Courier" w:hAnsi="Courier"/>
                <w:highlight w:val="red"/>
              </w:rPr>
              <w:t>-TGDRHKQPLVAPAKQ</w:t>
            </w:r>
          </w:p>
        </w:tc>
      </w:tr>
    </w:tbl>
    <w:p w14:paraId="6FE70B03" w14:textId="36FCEFEE" w:rsidR="00A629E5" w:rsidRPr="00785313" w:rsidRDefault="002D19AB" w:rsidP="00785313">
      <w:pPr>
        <w:spacing w:line="360" w:lineRule="auto"/>
        <w:rPr>
          <w:rFonts w:asciiTheme="minorHAnsi" w:hAnsiTheme="minorHAnsi" w:cs="Times New Roman"/>
          <w:b/>
        </w:rPr>
      </w:pPr>
      <w:bookmarkStart w:id="3" w:name="OLE_LINK11"/>
      <w:r>
        <w:rPr>
          <w:rFonts w:asciiTheme="minorHAnsi" w:hAnsiTheme="minorHAnsi"/>
          <w:b/>
        </w:rPr>
        <w:t>Table S2.</w:t>
      </w:r>
      <w:bookmarkStart w:id="4" w:name="_GoBack"/>
      <w:bookmarkEnd w:id="4"/>
      <w:r w:rsidR="00587EFE" w:rsidRPr="00785313">
        <w:rPr>
          <w:rFonts w:asciiTheme="minorHAnsi" w:hAnsiTheme="minorHAnsi"/>
          <w:b/>
        </w:rPr>
        <w:t xml:space="preserve"> </w:t>
      </w:r>
      <w:r w:rsidR="00871D2C" w:rsidRPr="00785313">
        <w:rPr>
          <w:rFonts w:asciiTheme="minorHAnsi" w:hAnsiTheme="minorHAnsi"/>
          <w:b/>
        </w:rPr>
        <w:t>Pan-serotypic r</w:t>
      </w:r>
      <w:r>
        <w:rPr>
          <w:rFonts w:asciiTheme="minorHAnsi" w:hAnsiTheme="minorHAnsi"/>
          <w:b/>
        </w:rPr>
        <w:t xml:space="preserve">eference alignment of </w:t>
      </w:r>
      <w:bookmarkEnd w:id="2"/>
      <w:r>
        <w:rPr>
          <w:rFonts w:asciiTheme="minorHAnsi" w:hAnsiTheme="minorHAnsi"/>
          <w:b/>
        </w:rPr>
        <w:t>FMDV</w:t>
      </w:r>
      <w:r w:rsidR="00A629E5" w:rsidRPr="00785313">
        <w:rPr>
          <w:rFonts w:asciiTheme="minorHAnsi" w:hAnsiTheme="minorHAnsi"/>
        </w:rPr>
        <w:t>.</w:t>
      </w:r>
      <w:bookmarkEnd w:id="3"/>
      <w:r w:rsidR="00A629E5" w:rsidRPr="00785313">
        <w:rPr>
          <w:rFonts w:asciiTheme="minorHAnsi" w:hAnsiTheme="minorHAnsi"/>
        </w:rPr>
        <w:t xml:space="preserve"> The dataset shows the </w:t>
      </w:r>
      <w:r w:rsidR="00587EFE" w:rsidRPr="00785313">
        <w:rPr>
          <w:rFonts w:asciiTheme="minorHAnsi" w:hAnsiTheme="minorHAnsi"/>
        </w:rPr>
        <w:t xml:space="preserve">aligned </w:t>
      </w:r>
      <w:r w:rsidR="00A629E5" w:rsidRPr="00785313">
        <w:rPr>
          <w:rFonts w:asciiTheme="minorHAnsi" w:hAnsiTheme="minorHAnsi"/>
        </w:rPr>
        <w:t xml:space="preserve">VP2, VP3 and VP1 proteins of </w:t>
      </w:r>
      <w:r w:rsidR="00587EFE" w:rsidRPr="00785313">
        <w:rPr>
          <w:rFonts w:asciiTheme="minorHAnsi" w:hAnsiTheme="minorHAnsi"/>
        </w:rPr>
        <w:t>example</w:t>
      </w:r>
      <w:r w:rsidR="00A629E5" w:rsidRPr="00785313">
        <w:rPr>
          <w:rFonts w:asciiTheme="minorHAnsi" w:hAnsiTheme="minorHAnsi"/>
        </w:rPr>
        <w:t xml:space="preserve"> SAT1 and </w:t>
      </w:r>
      <w:r w:rsidR="00587EFE" w:rsidRPr="00785313">
        <w:rPr>
          <w:rFonts w:asciiTheme="minorHAnsi" w:hAnsiTheme="minorHAnsi"/>
        </w:rPr>
        <w:t>O</w:t>
      </w:r>
      <w:r w:rsidR="00A629E5" w:rsidRPr="00785313">
        <w:rPr>
          <w:rFonts w:asciiTheme="minorHAnsi" w:hAnsiTheme="minorHAnsi"/>
        </w:rPr>
        <w:t xml:space="preserve"> isolat</w:t>
      </w:r>
      <w:r w:rsidR="00587EFE" w:rsidRPr="00785313">
        <w:rPr>
          <w:rFonts w:asciiTheme="minorHAnsi" w:hAnsiTheme="minorHAnsi"/>
        </w:rPr>
        <w:t xml:space="preserve">es used in the study alongside representative isolates from the other </w:t>
      </w:r>
      <w:r w:rsidR="00B540C4" w:rsidRPr="00785313">
        <w:rPr>
          <w:rFonts w:asciiTheme="minorHAnsi" w:hAnsiTheme="minorHAnsi"/>
        </w:rPr>
        <w:t xml:space="preserve">five </w:t>
      </w:r>
      <w:r w:rsidR="00587EFE" w:rsidRPr="00785313">
        <w:rPr>
          <w:rFonts w:asciiTheme="minorHAnsi" w:hAnsiTheme="minorHAnsi"/>
        </w:rPr>
        <w:t>serotypes.</w:t>
      </w:r>
      <w:r w:rsidR="00B97D95" w:rsidRPr="00785313">
        <w:rPr>
          <w:rFonts w:asciiTheme="minorHAnsi" w:hAnsiTheme="minorHAnsi"/>
        </w:rPr>
        <w:t xml:space="preserve"> The four </w:t>
      </w:r>
      <w:r w:rsidR="008304FE" w:rsidRPr="00785313">
        <w:rPr>
          <w:rFonts w:asciiTheme="minorHAnsi" w:hAnsiTheme="minorHAnsi"/>
        </w:rPr>
        <w:t xml:space="preserve">contiguous surface-exposed </w:t>
      </w:r>
      <w:r w:rsidR="00B97D95" w:rsidRPr="00785313">
        <w:rPr>
          <w:rFonts w:asciiTheme="minorHAnsi" w:hAnsiTheme="minorHAnsi"/>
        </w:rPr>
        <w:t xml:space="preserve">structural motifs </w:t>
      </w:r>
      <w:r w:rsidR="007B02EB" w:rsidRPr="00785313">
        <w:rPr>
          <w:rFonts w:asciiTheme="minorHAnsi" w:hAnsiTheme="minorHAnsi"/>
        </w:rPr>
        <w:t>confirmed</w:t>
      </w:r>
      <w:r w:rsidR="00B97D95" w:rsidRPr="00785313">
        <w:rPr>
          <w:rFonts w:asciiTheme="minorHAnsi" w:hAnsiTheme="minorHAnsi"/>
        </w:rPr>
        <w:t xml:space="preserve"> as containing antigenic sites on at least four serotypes are highlighted in red – locations are approximate due to structural differences between the serotypes.</w:t>
      </w:r>
      <w:r w:rsidR="00B540C4" w:rsidRPr="00785313">
        <w:rPr>
          <w:rFonts w:asciiTheme="minorHAnsi" w:hAnsiTheme="minorHAnsi"/>
        </w:rPr>
        <w:t xml:space="preserve"> The RGD cell surface receptor-binding motif, in the centre of the third site, is highlighted in blue.</w:t>
      </w:r>
    </w:p>
    <w:sectPr w:rsidR="00A629E5" w:rsidRPr="00785313" w:rsidSect="00A629E5">
      <w:pgSz w:w="11907" w:h="16840" w:code="9"/>
      <w:pgMar w:top="1134" w:right="851" w:bottom="1134" w:left="851" w:header="720" w:footer="720" w:gutter="0"/>
      <w:cols w:space="720"/>
      <w:noEndnote/>
      <w:docGrid w:linePitch="25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3F240" w14:textId="77777777" w:rsidR="009E5720" w:rsidRDefault="009E5720">
      <w:r>
        <w:separator/>
      </w:r>
    </w:p>
  </w:endnote>
  <w:endnote w:type="continuationSeparator" w:id="0">
    <w:p w14:paraId="5B7FDAE6" w14:textId="77777777" w:rsidR="009E5720" w:rsidRDefault="009E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E6DA6" w14:textId="77777777" w:rsidR="009E5720" w:rsidRDefault="009E5720">
      <w:r>
        <w:separator/>
      </w:r>
    </w:p>
  </w:footnote>
  <w:footnote w:type="continuationSeparator" w:id="0">
    <w:p w14:paraId="0987E36A" w14:textId="77777777" w:rsidR="009E5720" w:rsidRDefault="009E5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2">
    <w:nsid w:val="3E894B3D"/>
    <w:multiLevelType w:val="hybridMultilevel"/>
    <w:tmpl w:val="5E821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D30587"/>
    <w:multiLevelType w:val="hybridMultilevel"/>
    <w:tmpl w:val="9DCE5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MDV.enl&lt;/item&gt;&lt;/Libraries&gt;&lt;/ENLibraries&gt;"/>
  </w:docVars>
  <w:rsids>
    <w:rsidRoot w:val="00B837DC"/>
    <w:rsid w:val="00016292"/>
    <w:rsid w:val="00087F45"/>
    <w:rsid w:val="000D1FB7"/>
    <w:rsid w:val="001443C7"/>
    <w:rsid w:val="001541ED"/>
    <w:rsid w:val="00292AD6"/>
    <w:rsid w:val="002A59F9"/>
    <w:rsid w:val="002D19AB"/>
    <w:rsid w:val="004903DD"/>
    <w:rsid w:val="004F36C6"/>
    <w:rsid w:val="00587EFE"/>
    <w:rsid w:val="00785313"/>
    <w:rsid w:val="007B02EB"/>
    <w:rsid w:val="007E359A"/>
    <w:rsid w:val="008304FE"/>
    <w:rsid w:val="00871D2C"/>
    <w:rsid w:val="009E5720"/>
    <w:rsid w:val="00A629E5"/>
    <w:rsid w:val="00A63B3D"/>
    <w:rsid w:val="00A82339"/>
    <w:rsid w:val="00B540C4"/>
    <w:rsid w:val="00B837DC"/>
    <w:rsid w:val="00B97D95"/>
    <w:rsid w:val="00FA78A5"/>
    <w:rsid w:val="00FC6E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78119A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caption" w:qFormat="1"/>
    <w:lsdException w:name="Body Text" w:uiPriority="99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66F9A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19A3"/>
    <w:pPr>
      <w:keepNext/>
      <w:outlineLvl w:val="0"/>
    </w:pPr>
    <w:rPr>
      <w:rFonts w:ascii="Times New Roman" w:hAnsi="Times New Roman" w:cs="Times New Roman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Pr>
      <w:b/>
      <w:lang w:val="en-US"/>
    </w:rPr>
  </w:style>
  <w:style w:type="character" w:customStyle="1" w:styleId="WW8Num2z0">
    <w:name w:val="WW8Num2z0"/>
    <w:rPr>
      <w:rFonts w:ascii="Symbol" w:hAnsi="Symbol"/>
    </w:rPr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/>
    </w:rPr>
  </w:style>
  <w:style w:type="character" w:customStyle="1" w:styleId="WW8Num1z1">
    <w:name w:val="WW8Num1z1"/>
    <w:rPr>
      <w:rFonts w:ascii="Courier New" w:hAnsi="Courier New"/>
    </w:rPr>
  </w:style>
  <w:style w:type="character" w:customStyle="1" w:styleId="WW8Num1z2">
    <w:name w:val="WW8Num1z2"/>
    <w:rPr>
      <w:rFonts w:ascii="Wingdings" w:hAnsi="Wingdings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8"/>
    </w:rPr>
  </w:style>
  <w:style w:type="character" w:customStyle="1" w:styleId="CommentTextChar">
    <w:name w:val="Comment Text Char"/>
    <w:basedOn w:val="DefaultParagraphFont"/>
    <w:link w:val="CommentText"/>
    <w:rPr>
      <w:rFonts w:ascii="Arial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rsid w:val="00EB19A3"/>
  </w:style>
  <w:style w:type="character" w:customStyle="1" w:styleId="BodyText2Char">
    <w:name w:val="Body Text 2 Char"/>
    <w:basedOn w:val="DefaultParagraphFont"/>
    <w:link w:val="BodyText2"/>
    <w:rPr>
      <w:sz w:val="24"/>
      <w:lang w:val="en-US"/>
    </w:rPr>
  </w:style>
  <w:style w:type="paragraph" w:styleId="BodyText2">
    <w:name w:val="Body Text 2"/>
    <w:basedOn w:val="Normal"/>
    <w:link w:val="BodyText2Char"/>
    <w:rsid w:val="00EB19A3"/>
    <w:pPr>
      <w:jc w:val="both"/>
    </w:pPr>
    <w:rPr>
      <w:rFonts w:ascii="Times New Roman" w:hAnsi="Times New Roman" w:cs="Times New Roman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rPr>
      <w:rFonts w:ascii="Lucida Grande" w:hAnsi="Lucida Grande" w:cs="Arial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rsid w:val="00EB19A3"/>
    <w:pPr>
      <w:shd w:val="clear" w:color="auto" w:fill="C6D5EC"/>
    </w:pPr>
    <w:rPr>
      <w:rFonts w:ascii="Lucida Grande" w:hAnsi="Lucida Grande"/>
    </w:rPr>
  </w:style>
  <w:style w:type="character" w:customStyle="1" w:styleId="BalloonTextChar">
    <w:name w:val="Balloon Text Char"/>
    <w:basedOn w:val="DefaultParagraphFont"/>
    <w:link w:val="BalloonText"/>
    <w:rPr>
      <w:rFonts w:ascii="Lucida Grande" w:hAnsi="Lucida Grande" w:cs="Arial"/>
      <w:sz w:val="18"/>
      <w:szCs w:val="18"/>
    </w:rPr>
  </w:style>
  <w:style w:type="paragraph" w:styleId="BalloonText">
    <w:name w:val="Balloon Text"/>
    <w:basedOn w:val="Normal"/>
    <w:link w:val="BalloonTextChar"/>
    <w:rsid w:val="00EB19A3"/>
    <w:rPr>
      <w:rFonts w:ascii="Lucida Grande" w:hAnsi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rPr>
      <w:rFonts w:ascii="Arial" w:hAnsi="Arial" w:cs="Arial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EB19A3"/>
    <w:rPr>
      <w:lang w:eastAsia="ar-SA"/>
    </w:rPr>
  </w:style>
  <w:style w:type="character" w:customStyle="1" w:styleId="HeaderChar">
    <w:name w:val="Header Char"/>
    <w:basedOn w:val="DefaultParagraphFont"/>
    <w:link w:val="Header"/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rsid w:val="00EB19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EB19A3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eastAsia="Lucida Sans Unicode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A7E99"/>
    <w:rPr>
      <w:rFonts w:ascii="Arial" w:hAnsi="Arial" w:cs="Arial"/>
      <w:sz w:val="24"/>
      <w:szCs w:val="24"/>
    </w:r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Classic1">
    <w:name w:val="Table Classic 1"/>
    <w:basedOn w:val="TableNormal"/>
    <w:rsid w:val="00EB19A3"/>
    <w:rPr>
      <w:lang w:bidi="x-non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EB19A3"/>
    <w:rPr>
      <w:lang w:bidi="x-non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EB19A3"/>
    <w:rPr>
      <w:lang w:bidi="x-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36138E"/>
  </w:style>
  <w:style w:type="paragraph" w:customStyle="1" w:styleId="a">
    <w:basedOn w:val="Normal"/>
    <w:next w:val="BodyText"/>
    <w:rsid w:val="002A7E99"/>
    <w:pPr>
      <w:spacing w:after="120"/>
    </w:pPr>
  </w:style>
  <w:style w:type="character" w:customStyle="1" w:styleId="CommentTextChar1">
    <w:name w:val="Comment Text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44699B"/>
    <w:rPr>
      <w:rFonts w:ascii="Lucida Grande" w:hAnsi="Lucida Grande" w:cs="Arial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44699B"/>
    <w:rPr>
      <w:rFonts w:ascii="Lucida Grande" w:hAnsi="Lucida Grande" w:cs="Arial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44699B"/>
    <w:rPr>
      <w:rFonts w:ascii="Arial" w:hAnsi="Arial" w:cs="Arial"/>
      <w:b/>
      <w:bCs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caption" w:qFormat="1"/>
    <w:lsdException w:name="Body Text" w:uiPriority="99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66F9A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19A3"/>
    <w:pPr>
      <w:keepNext/>
      <w:outlineLvl w:val="0"/>
    </w:pPr>
    <w:rPr>
      <w:rFonts w:ascii="Times New Roman" w:hAnsi="Times New Roman" w:cs="Times New Roman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Pr>
      <w:b/>
      <w:lang w:val="en-US"/>
    </w:rPr>
  </w:style>
  <w:style w:type="character" w:customStyle="1" w:styleId="WW8Num2z0">
    <w:name w:val="WW8Num2z0"/>
    <w:rPr>
      <w:rFonts w:ascii="Symbol" w:hAnsi="Symbol"/>
    </w:rPr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/>
    </w:rPr>
  </w:style>
  <w:style w:type="character" w:customStyle="1" w:styleId="WW8Num1z1">
    <w:name w:val="WW8Num1z1"/>
    <w:rPr>
      <w:rFonts w:ascii="Courier New" w:hAnsi="Courier New"/>
    </w:rPr>
  </w:style>
  <w:style w:type="character" w:customStyle="1" w:styleId="WW8Num1z2">
    <w:name w:val="WW8Num1z2"/>
    <w:rPr>
      <w:rFonts w:ascii="Wingdings" w:hAnsi="Wingdings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8"/>
    </w:rPr>
  </w:style>
  <w:style w:type="character" w:customStyle="1" w:styleId="CommentTextChar">
    <w:name w:val="Comment Text Char"/>
    <w:basedOn w:val="DefaultParagraphFont"/>
    <w:link w:val="CommentText"/>
    <w:rPr>
      <w:rFonts w:ascii="Arial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rsid w:val="00EB19A3"/>
  </w:style>
  <w:style w:type="character" w:customStyle="1" w:styleId="BodyText2Char">
    <w:name w:val="Body Text 2 Char"/>
    <w:basedOn w:val="DefaultParagraphFont"/>
    <w:link w:val="BodyText2"/>
    <w:rPr>
      <w:sz w:val="24"/>
      <w:lang w:val="en-US"/>
    </w:rPr>
  </w:style>
  <w:style w:type="paragraph" w:styleId="BodyText2">
    <w:name w:val="Body Text 2"/>
    <w:basedOn w:val="Normal"/>
    <w:link w:val="BodyText2Char"/>
    <w:rsid w:val="00EB19A3"/>
    <w:pPr>
      <w:jc w:val="both"/>
    </w:pPr>
    <w:rPr>
      <w:rFonts w:ascii="Times New Roman" w:hAnsi="Times New Roman" w:cs="Times New Roman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rPr>
      <w:rFonts w:ascii="Lucida Grande" w:hAnsi="Lucida Grande" w:cs="Arial"/>
      <w:sz w:val="24"/>
      <w:szCs w:val="24"/>
      <w:shd w:val="clear" w:color="auto" w:fill="C6D5EC"/>
    </w:rPr>
  </w:style>
  <w:style w:type="paragraph" w:styleId="DocumentMap">
    <w:name w:val="Document Map"/>
    <w:basedOn w:val="Normal"/>
    <w:link w:val="DocumentMapChar"/>
    <w:rsid w:val="00EB19A3"/>
    <w:pPr>
      <w:shd w:val="clear" w:color="auto" w:fill="C6D5EC"/>
    </w:pPr>
    <w:rPr>
      <w:rFonts w:ascii="Lucida Grande" w:hAnsi="Lucida Grande"/>
    </w:rPr>
  </w:style>
  <w:style w:type="character" w:customStyle="1" w:styleId="BalloonTextChar">
    <w:name w:val="Balloon Text Char"/>
    <w:basedOn w:val="DefaultParagraphFont"/>
    <w:link w:val="BalloonText"/>
    <w:rPr>
      <w:rFonts w:ascii="Lucida Grande" w:hAnsi="Lucida Grande" w:cs="Arial"/>
      <w:sz w:val="18"/>
      <w:szCs w:val="18"/>
    </w:rPr>
  </w:style>
  <w:style w:type="paragraph" w:styleId="BalloonText">
    <w:name w:val="Balloon Text"/>
    <w:basedOn w:val="Normal"/>
    <w:link w:val="BalloonTextChar"/>
    <w:rsid w:val="00EB19A3"/>
    <w:rPr>
      <w:rFonts w:ascii="Lucida Grande" w:hAnsi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rPr>
      <w:rFonts w:ascii="Arial" w:hAnsi="Arial" w:cs="Arial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EB19A3"/>
    <w:rPr>
      <w:lang w:eastAsia="ar-SA"/>
    </w:rPr>
  </w:style>
  <w:style w:type="character" w:customStyle="1" w:styleId="HeaderChar">
    <w:name w:val="Header Char"/>
    <w:basedOn w:val="DefaultParagraphFont"/>
    <w:link w:val="Header"/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rsid w:val="00EB19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EB19A3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eastAsia="Lucida Sans Unicode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A7E99"/>
    <w:rPr>
      <w:rFonts w:ascii="Arial" w:hAnsi="Arial" w:cs="Arial"/>
      <w:sz w:val="24"/>
      <w:szCs w:val="24"/>
    </w:r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Classic1">
    <w:name w:val="Table Classic 1"/>
    <w:basedOn w:val="TableNormal"/>
    <w:rsid w:val="00EB19A3"/>
    <w:rPr>
      <w:lang w:bidi="x-non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EB19A3"/>
    <w:rPr>
      <w:lang w:bidi="x-non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EB19A3"/>
    <w:rPr>
      <w:lang w:bidi="x-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36138E"/>
  </w:style>
  <w:style w:type="paragraph" w:customStyle="1" w:styleId="a">
    <w:basedOn w:val="Normal"/>
    <w:next w:val="BodyText"/>
    <w:rsid w:val="002A7E99"/>
    <w:pPr>
      <w:spacing w:after="120"/>
    </w:pPr>
  </w:style>
  <w:style w:type="character" w:customStyle="1" w:styleId="CommentTextChar1">
    <w:name w:val="Comment Text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44699B"/>
    <w:rPr>
      <w:rFonts w:ascii="Lucida Grande" w:hAnsi="Lucida Grande" w:cs="Arial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44699B"/>
    <w:rPr>
      <w:rFonts w:ascii="Lucida Grande" w:hAnsi="Lucida Grande" w:cs="Arial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44699B"/>
    <w:rPr>
      <w:rFonts w:ascii="Arial" w:hAnsi="Arial" w:cs="Arial"/>
      <w:b/>
      <w:bCs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44699B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4</Words>
  <Characters>646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dicting antigenic sites on the FMDV capsid from cross-reactivity data </vt:lpstr>
    </vt:vector>
  </TitlesOfParts>
  <Company>University of Glasgow</Company>
  <LinksUpToDate>false</LinksUpToDate>
  <CharactersWithSpaces>7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ng antigenic sites on the FMDV capsid from cross-reactivity data </dc:title>
  <dc:subject/>
  <dc:creator>Richard Reeve</dc:creator>
  <cp:keywords/>
  <cp:lastModifiedBy>Richard Reeve</cp:lastModifiedBy>
  <cp:revision>11</cp:revision>
  <cp:lastPrinted>2010-06-11T16:43:00Z</cp:lastPrinted>
  <dcterms:created xsi:type="dcterms:W3CDTF">2015-02-23T13:08:00Z</dcterms:created>
  <dcterms:modified xsi:type="dcterms:W3CDTF">2015-04-0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</vt:lpwstr>
  </property>
  <property fmtid="{D5CDD505-2E9C-101B-9397-08002B2CF9AE}" pid="4" name="EN.Libraries">
    <vt:lpwstr>&lt;ENLibraries&gt;&lt;Libraries&gt;&lt;item&gt;FMDV.enl&lt;/item&gt;&lt;/Libraries&gt;&lt;/ENLibraries&gt;</vt:lpwstr>
  </property>
</Properties>
</file>